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B4420" w14:textId="3AB04DAF" w:rsidR="00DD1BE7" w:rsidRPr="00F50054" w:rsidRDefault="004A4FD8" w:rsidP="00DD1BE7">
      <w:pPr>
        <w:rPr>
          <w:rFonts w:ascii="Times New Roman" w:hAnsi="Times New Roman" w:cs="Times New Roman"/>
        </w:rPr>
      </w:pPr>
      <w:bookmarkStart w:id="0" w:name="_Hlk110590557"/>
      <w:r>
        <w:rPr>
          <w:rFonts w:ascii="Times New Roman" w:hAnsi="Times New Roman" w:cs="Times New Roman"/>
        </w:rPr>
        <w:t>S</w:t>
      </w:r>
      <w:r w:rsidR="00CE44C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="00DD1BE7" w:rsidRPr="00F50054">
        <w:rPr>
          <w:rFonts w:ascii="Times New Roman" w:hAnsi="Times New Roman" w:cs="Times New Roman"/>
        </w:rPr>
        <w:t>Table. Summary of HIV-related stigma items in 1</w:t>
      </w:r>
      <w:r w:rsidR="001B25CF">
        <w:rPr>
          <w:rFonts w:ascii="Times New Roman" w:hAnsi="Times New Roman" w:cs="Times New Roman"/>
        </w:rPr>
        <w:t>3</w:t>
      </w:r>
      <w:r w:rsidR="00DD1BE7" w:rsidRPr="00F50054">
        <w:rPr>
          <w:rFonts w:ascii="Times New Roman" w:hAnsi="Times New Roman" w:cs="Times New Roman"/>
        </w:rPr>
        <w:t xml:space="preserve"> Population-based HIV Impact Assessments in sub-Saharan Africa</w:t>
      </w:r>
      <w:r w:rsidR="006F716A">
        <w:rPr>
          <w:rFonts w:ascii="Times New Roman" w:hAnsi="Times New Roman" w:cs="Times New Roman"/>
        </w:rPr>
        <w:t>, 2015-2018</w:t>
      </w:r>
      <w:r w:rsidR="00523C5E" w:rsidRPr="00523C5E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14322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5670"/>
        <w:gridCol w:w="1131"/>
        <w:gridCol w:w="585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</w:tblGrid>
      <w:tr w:rsidR="00890BEA" w:rsidRPr="00BE1895" w14:paraId="732DE248" w14:textId="77777777" w:rsidTr="005C65F1">
        <w:trPr>
          <w:cantSplit/>
          <w:trHeight w:val="998"/>
          <w:tblHeader/>
        </w:trPr>
        <w:tc>
          <w:tcPr>
            <w:tcW w:w="5670" w:type="dxa"/>
          </w:tcPr>
          <w:p w14:paraId="5BA978C5" w14:textId="77777777" w:rsidR="00890BEA" w:rsidRPr="00D92C1C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8B09D7" w14:textId="77777777" w:rsidR="00890BEA" w:rsidRPr="00D92C1C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0542A3" w14:textId="77777777" w:rsidR="00890BEA" w:rsidRPr="00D92C1C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DA56A2" w14:textId="77777777" w:rsidR="00890BEA" w:rsidRPr="00D92C1C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3A6283" w14:textId="77777777" w:rsidR="00890BEA" w:rsidRPr="00D92C1C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E21760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naire item</w:t>
            </w:r>
          </w:p>
        </w:tc>
        <w:tc>
          <w:tcPr>
            <w:tcW w:w="1131" w:type="dxa"/>
          </w:tcPr>
          <w:p w14:paraId="71A7AB45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625766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BFBC18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9FCEF7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D3C974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E41407" w14:textId="39BCFD3B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585" w:type="dxa"/>
            <w:textDirection w:val="btLr"/>
          </w:tcPr>
          <w:p w14:paraId="75E0FC73" w14:textId="77777777" w:rsidR="00890BEA" w:rsidRPr="00BE1895" w:rsidRDefault="00890BEA" w:rsidP="003018A5">
            <w:pPr>
              <w:spacing w:line="192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eroon</w:t>
            </w:r>
          </w:p>
        </w:tc>
        <w:tc>
          <w:tcPr>
            <w:tcW w:w="578" w:type="dxa"/>
            <w:textDirection w:val="btLr"/>
          </w:tcPr>
          <w:p w14:paraId="5341C98D" w14:textId="77777777" w:rsidR="00890BEA" w:rsidRPr="00BE1895" w:rsidRDefault="00890BEA" w:rsidP="003018A5">
            <w:pPr>
              <w:spacing w:line="192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te D’Ivoire</w:t>
            </w:r>
          </w:p>
        </w:tc>
        <w:tc>
          <w:tcPr>
            <w:tcW w:w="578" w:type="dxa"/>
            <w:textDirection w:val="btLr"/>
          </w:tcPr>
          <w:p w14:paraId="1DDE1724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watini</w:t>
            </w:r>
          </w:p>
        </w:tc>
        <w:tc>
          <w:tcPr>
            <w:tcW w:w="578" w:type="dxa"/>
            <w:textDirection w:val="btLr"/>
          </w:tcPr>
          <w:p w14:paraId="6C2A8FA6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opia</w:t>
            </w:r>
          </w:p>
        </w:tc>
        <w:tc>
          <w:tcPr>
            <w:tcW w:w="578" w:type="dxa"/>
            <w:textDirection w:val="btLr"/>
          </w:tcPr>
          <w:p w14:paraId="37D5CFC3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578" w:type="dxa"/>
            <w:textDirection w:val="btLr"/>
          </w:tcPr>
          <w:p w14:paraId="581EC948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wi</w:t>
            </w:r>
          </w:p>
        </w:tc>
        <w:tc>
          <w:tcPr>
            <w:tcW w:w="578" w:type="dxa"/>
            <w:textDirection w:val="btLr"/>
          </w:tcPr>
          <w:p w14:paraId="301CACE5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ibia</w:t>
            </w:r>
          </w:p>
        </w:tc>
        <w:tc>
          <w:tcPr>
            <w:tcW w:w="578" w:type="dxa"/>
            <w:textDirection w:val="btLr"/>
          </w:tcPr>
          <w:p w14:paraId="57218995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geria</w:t>
            </w:r>
          </w:p>
        </w:tc>
        <w:tc>
          <w:tcPr>
            <w:tcW w:w="578" w:type="dxa"/>
            <w:textDirection w:val="btLr"/>
          </w:tcPr>
          <w:p w14:paraId="3CA80267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wanda</w:t>
            </w:r>
          </w:p>
        </w:tc>
        <w:tc>
          <w:tcPr>
            <w:tcW w:w="578" w:type="dxa"/>
            <w:textDirection w:val="btLr"/>
          </w:tcPr>
          <w:p w14:paraId="4FC49F12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578" w:type="dxa"/>
            <w:textDirection w:val="btLr"/>
          </w:tcPr>
          <w:p w14:paraId="58F2F2B1" w14:textId="1957F4D0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nda</w:t>
            </w:r>
          </w:p>
        </w:tc>
        <w:tc>
          <w:tcPr>
            <w:tcW w:w="578" w:type="dxa"/>
            <w:textDirection w:val="btLr"/>
          </w:tcPr>
          <w:p w14:paraId="45174437" w14:textId="70BC9A4C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mbia</w:t>
            </w:r>
          </w:p>
        </w:tc>
        <w:tc>
          <w:tcPr>
            <w:tcW w:w="578" w:type="dxa"/>
            <w:textDirection w:val="btLr"/>
          </w:tcPr>
          <w:p w14:paraId="3A1FDB53" w14:textId="77777777" w:rsidR="00890BEA" w:rsidRPr="00BE1895" w:rsidRDefault="00890BEA" w:rsidP="003018A5">
            <w:pPr>
              <w:spacing w:line="192" w:lineRule="auto"/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mbabwe</w:t>
            </w:r>
          </w:p>
        </w:tc>
      </w:tr>
      <w:tr w:rsidR="00890BEA" w:rsidRPr="00BE1895" w14:paraId="43E9A696" w14:textId="77777777" w:rsidTr="005C65F1">
        <w:tc>
          <w:tcPr>
            <w:tcW w:w="5670" w:type="dxa"/>
          </w:tcPr>
          <w:p w14:paraId="424EC9E9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6434C6CC">
              <w:rPr>
                <w:rFonts w:ascii="Times New Roman" w:hAnsi="Times New Roman" w:cs="Times New Roman"/>
                <w:sz w:val="19"/>
                <w:szCs w:val="19"/>
              </w:rPr>
              <w:t>Would you buy fresh vegetables from a shop keeper or vendor if you knew the person had HIV?</w:t>
            </w:r>
          </w:p>
        </w:tc>
        <w:tc>
          <w:tcPr>
            <w:tcW w:w="1131" w:type="dxa"/>
          </w:tcPr>
          <w:p w14:paraId="63A4BCE5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41EF8172" w14:textId="5E2F991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45CD9B" w14:textId="12BF2F64" w:rsidR="00890BEA" w:rsidRPr="00A32194" w:rsidRDefault="00890BEA" w:rsidP="003018A5">
            <w:pPr>
              <w:spacing w:line="192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CED68F5" w14:textId="23F92B7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78" w:type="dxa"/>
          </w:tcPr>
          <w:p w14:paraId="7AE05AF0" w14:textId="37C0729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C0DA486" w14:textId="3D4DA84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85E3D3D" w14:textId="63736C6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2602129" w14:textId="7B90318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CE4DDC4" w14:textId="632E774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31C60B3" w14:textId="0AB0EAE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007B52B" w14:textId="50AD509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812BFBE" w14:textId="5E578F8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2BDF395" w14:textId="1BC0778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2F81FD2" w14:textId="487AA16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587008D3" w14:textId="77777777" w:rsidTr="005C65F1">
        <w:tc>
          <w:tcPr>
            <w:tcW w:w="5670" w:type="dxa"/>
          </w:tcPr>
          <w:p w14:paraId="75A8A686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you think children living with HIV should be allowed to attend school with children who do not have HIV?</w:t>
            </w:r>
          </w:p>
        </w:tc>
        <w:tc>
          <w:tcPr>
            <w:tcW w:w="1131" w:type="dxa"/>
          </w:tcPr>
          <w:p w14:paraId="6209614F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1CE6ECA4" w14:textId="47E9347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2111A5B" w14:textId="00001F2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52CF98A" w14:textId="3D20AC7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6DECDC" w14:textId="337E992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924A9EF" w14:textId="6604F00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B1958DF" w14:textId="78BCB15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567324A6" w14:textId="7424905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A51D2A4" w14:textId="3E5F140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0AAB5A" w14:textId="0B071C1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D34F67E" w14:textId="5CCE504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571475BF" w14:textId="602AF2B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3E0F80B" w14:textId="53789AD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3644321" w14:textId="14CEB17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700DDB81" w14:textId="77777777" w:rsidTr="005C65F1">
        <w:tc>
          <w:tcPr>
            <w:tcW w:w="5670" w:type="dxa"/>
          </w:tcPr>
          <w:p w14:paraId="5D0F7D90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you think people hesitate to take an HIV test because they are afraid of how other people will react if the test result is positive for HIV?</w:t>
            </w:r>
          </w:p>
        </w:tc>
        <w:tc>
          <w:tcPr>
            <w:tcW w:w="1131" w:type="dxa"/>
          </w:tcPr>
          <w:p w14:paraId="3650E145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7DED361" w14:textId="626D2F5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A601CBD" w14:textId="4A148B7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743B32BC" w14:textId="62D8124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E16395B" w14:textId="3351252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5A310A1" w14:textId="7EEE18F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47E102" w14:textId="108DDA5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18FCB24" w14:textId="0DD1B44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470ED81" w14:textId="6D75B2E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B546E5E" w14:textId="4CFB588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D2D0CA7" w14:textId="3210B68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6A23C7D6" w14:textId="6AADE5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4B54A3" w14:textId="1F8662D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42239BD" w14:textId="724CFB2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49B2EEDA" w14:textId="77777777" w:rsidTr="005C65F1">
        <w:tc>
          <w:tcPr>
            <w:tcW w:w="5670" w:type="dxa"/>
          </w:tcPr>
          <w:p w14:paraId="5EAAC784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people talk badly about people who are living with HIV, or who are thought to be living with HIV?</w:t>
            </w:r>
          </w:p>
        </w:tc>
        <w:tc>
          <w:tcPr>
            <w:tcW w:w="1131" w:type="dxa"/>
          </w:tcPr>
          <w:p w14:paraId="58B50345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334B529F" w14:textId="2A6899A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BAD6E75" w14:textId="12307DB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77737064" w14:textId="67018E5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2ABB021" w14:textId="2D55483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F90A8F2" w14:textId="1B0FCBD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2FF4DE1" w14:textId="023A185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575B93A4" w14:textId="41CC1F6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F3BF1C9" w14:textId="3131789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B7ABD8" w14:textId="127678C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5D88EA" w14:textId="4291593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340A2C8" w14:textId="2C48ECA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5A637B" w14:textId="5155D74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9E0A1FB" w14:textId="38420BF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00BC620A" w14:textId="77777777" w:rsidTr="005C65F1">
        <w:tc>
          <w:tcPr>
            <w:tcW w:w="5670" w:type="dxa"/>
          </w:tcPr>
          <w:p w14:paraId="708204C6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people living with HIV, or thought to be living with HIV, lose the respect of other people?</w:t>
            </w:r>
          </w:p>
        </w:tc>
        <w:tc>
          <w:tcPr>
            <w:tcW w:w="1131" w:type="dxa"/>
          </w:tcPr>
          <w:p w14:paraId="46FE0921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1AB111BB" w14:textId="32ADAC6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601E523" w14:textId="2097D0D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61C03E03" w14:textId="29F99F7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717F22D" w14:textId="6469ADB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CB27034" w14:textId="2E0793B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7E6EECE" w14:textId="7CADFEE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16415E0" w14:textId="174B880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7A7FF54" w14:textId="7280362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2FB01E6" w14:textId="7206904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40F8DCC" w14:textId="2318685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4FD764" w14:textId="04ABCE7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3BFB523" w14:textId="421F88E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FCDAEEC" w14:textId="0CC1714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593BF235" w14:textId="77777777" w:rsidTr="005C65F1">
        <w:tc>
          <w:tcPr>
            <w:tcW w:w="5670" w:type="dxa"/>
          </w:tcPr>
          <w:p w14:paraId="5609C5FD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Do you fear that you could get HIV if you </w:t>
            </w:r>
            <w:proofErr w:type="gramStart"/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come into contact with</w:t>
            </w:r>
            <w:proofErr w:type="gramEnd"/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 the saliva of a person living with HIV?</w:t>
            </w:r>
          </w:p>
        </w:tc>
        <w:tc>
          <w:tcPr>
            <w:tcW w:w="1131" w:type="dxa"/>
          </w:tcPr>
          <w:p w14:paraId="4FFD6921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47B703B6" w14:textId="73509C7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3162619" w14:textId="107523E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3C063C7" w14:textId="581ED1F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6C082D6" w14:textId="5234D23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6838C4" w14:textId="423A789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6EDF3E0" w14:textId="5B3561D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71B1936A" w14:textId="2CCA2D1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714ECE" w14:textId="7F534C1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E91412" w14:textId="3918320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58793D5" w14:textId="0953C95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077D5D" w14:textId="4E1D42A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D3F3B93" w14:textId="2E6C354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43E6881" w14:textId="627E43E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23F9B183" w14:textId="77777777" w:rsidTr="005C65F1">
        <w:tc>
          <w:tcPr>
            <w:tcW w:w="5670" w:type="dxa"/>
          </w:tcPr>
          <w:p w14:paraId="6BC7B0D2" w14:textId="201C1C6B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you agree or disagree with the following statement: I would be ashamed if someone in my family had HIV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</w:p>
        </w:tc>
        <w:tc>
          <w:tcPr>
            <w:tcW w:w="1131" w:type="dxa"/>
          </w:tcPr>
          <w:p w14:paraId="66D752C3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</w:t>
            </w:r>
          </w:p>
          <w:p w14:paraId="6D8EE106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isagree</w:t>
            </w:r>
          </w:p>
        </w:tc>
        <w:tc>
          <w:tcPr>
            <w:tcW w:w="585" w:type="dxa"/>
          </w:tcPr>
          <w:p w14:paraId="1D5B8962" w14:textId="65449AF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BB24526" w14:textId="6E5C62A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48C3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6113A6C2" w14:textId="6D63475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F14627" w14:textId="59026E5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81D32AA" w14:textId="086BD40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4F2739" w14:textId="27E0341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EA06E21" w14:textId="41C151E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BADB936" w14:textId="3258C25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A72290" w14:textId="29DA860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6739D6D" w14:textId="719F55C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07E581B" w14:textId="53924E0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C6B1957" w14:textId="5206C9F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618E443" w14:textId="1A25CD0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41E3640D" w14:textId="77777777" w:rsidTr="005C65F1">
        <w:trPr>
          <w:trHeight w:val="60"/>
        </w:trPr>
        <w:tc>
          <w:tcPr>
            <w:tcW w:w="5670" w:type="dxa"/>
            <w:shd w:val="clear" w:color="auto" w:fill="D9D9D9" w:themeFill="background1" w:themeFillShade="D9"/>
          </w:tcPr>
          <w:p w14:paraId="3D1BB9E5" w14:textId="77777777" w:rsidR="00890BEA" w:rsidRPr="00BE1895" w:rsidRDefault="00890BEA" w:rsidP="003018A5">
            <w:pPr>
              <w:pStyle w:val="ListParagraph"/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6BB74EB8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7253E273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234E7D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086DCDD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0D3E0C1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B62171E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67F971A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7D4914C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0D6C3B7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A1EF24F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934BA7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39187E5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6E2D607" w14:textId="7759487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8C03CA5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0BEA" w:rsidRPr="00BE1895" w14:paraId="66988C22" w14:textId="77777777" w:rsidTr="005C65F1">
        <w:tc>
          <w:tcPr>
            <w:tcW w:w="5670" w:type="dxa"/>
          </w:tcPr>
          <w:p w14:paraId="4B8225F5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bookmarkStart w:id="1" w:name="_Hlk153179788"/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Would you be willing to share food with someone who has HIV?</w:t>
            </w:r>
          </w:p>
        </w:tc>
        <w:tc>
          <w:tcPr>
            <w:tcW w:w="1131" w:type="dxa"/>
          </w:tcPr>
          <w:p w14:paraId="5AF6FCAC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0483610" w14:textId="4BB5BB0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-_</w:t>
            </w:r>
          </w:p>
        </w:tc>
        <w:tc>
          <w:tcPr>
            <w:tcW w:w="578" w:type="dxa"/>
          </w:tcPr>
          <w:p w14:paraId="7D4EED02" w14:textId="2649111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7E766D4" w14:textId="3650DF82" w:rsidR="00890BEA" w:rsidRPr="00992348" w:rsidRDefault="00F21CE4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3567B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6360ABA7" w14:textId="0893354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567B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0EA6214E" w14:textId="6D794D1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5D7B0A2" w14:textId="00144DD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EA01496" w14:textId="327CE89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6E42A13F" w14:textId="18DC897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0D30D72A" w14:textId="60DF2E1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1707C543" w14:textId="78B4858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833C0F5" w14:textId="4F1CB72E" w:rsidR="00890BEA" w:rsidRPr="0003648C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02765E5" w14:textId="1510A3D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48C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2988224C" w14:textId="301D7AF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1BE8FF96" w14:textId="77777777" w:rsidTr="005C65F1">
        <w:tc>
          <w:tcPr>
            <w:tcW w:w="5670" w:type="dxa"/>
          </w:tcPr>
          <w:p w14:paraId="0544DBFB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Would you be friends with someone who has HIV?</w:t>
            </w:r>
          </w:p>
        </w:tc>
        <w:tc>
          <w:tcPr>
            <w:tcW w:w="1131" w:type="dxa"/>
          </w:tcPr>
          <w:p w14:paraId="3DB7E7AD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33FBA3A" w14:textId="2F4A2D3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4ED82FDE" w14:textId="71546EC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6B12799" w14:textId="7B13467E" w:rsidR="00890BEA" w:rsidRPr="00992348" w:rsidRDefault="00F21CE4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3567B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6548EB27" w14:textId="0F45CB7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567B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39721774" w14:textId="3859D5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D17F40A" w14:textId="489B612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AFA1214" w14:textId="15B8F5C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76945936" w14:textId="6EB52D3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342F658D" w14:textId="181EE4F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892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546DA81A" w14:textId="12F63D3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770B9D9" w14:textId="5A8AA907" w:rsidR="00890BEA" w:rsidRPr="0003648C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DD6DBD1" w14:textId="5D91015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48C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686C403B" w14:textId="04446BE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bookmarkEnd w:id="1"/>
      <w:tr w:rsidR="00890BEA" w:rsidRPr="00BE1895" w14:paraId="65D0B2B0" w14:textId="77777777" w:rsidTr="005C65F1">
        <w:tc>
          <w:tcPr>
            <w:tcW w:w="5670" w:type="dxa"/>
          </w:tcPr>
          <w:p w14:paraId="54A1E366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Would you play with someone who has HIV</w:t>
            </w:r>
          </w:p>
        </w:tc>
        <w:tc>
          <w:tcPr>
            <w:tcW w:w="1131" w:type="dxa"/>
          </w:tcPr>
          <w:p w14:paraId="619DABF3" w14:textId="5F18F35E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78DA78B1" w14:textId="59D1D7C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0552252" w14:textId="56E7D67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D12A618" w14:textId="1AE83A9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F7A9567" w14:textId="2559D60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CC24A1D" w14:textId="43E09EE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82B4199" w14:textId="3E1703B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E8077E8" w14:textId="68FA576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84B347" w14:textId="6207AE4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ADEAD3F" w14:textId="175198C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E6B5AAE" w14:textId="468FE26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5490FCE" w14:textId="082C1743" w:rsidR="00890BEA" w:rsidRPr="0003648C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37829A8E" w14:textId="68A5A58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48C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6E0235A3" w14:textId="18D942C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890BEA" w:rsidRPr="00BE1895" w14:paraId="1BD487DB" w14:textId="77777777" w:rsidTr="005C65F1">
        <w:trPr>
          <w:trHeight w:val="179"/>
        </w:trPr>
        <w:tc>
          <w:tcPr>
            <w:tcW w:w="5670" w:type="dxa"/>
          </w:tcPr>
          <w:p w14:paraId="1263E92D" w14:textId="2285F58C" w:rsidR="00890BEA" w:rsidRPr="009B52EE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9B52EE">
              <w:rPr>
                <w:rFonts w:ascii="Times New Roman" w:hAnsi="Times New Roman" w:cs="Times New Roman"/>
                <w:sz w:val="19"/>
                <w:szCs w:val="19"/>
              </w:rPr>
              <w:t>Would you be comfortable to have a teacher who has HIV?</w:t>
            </w:r>
          </w:p>
        </w:tc>
        <w:tc>
          <w:tcPr>
            <w:tcW w:w="1131" w:type="dxa"/>
          </w:tcPr>
          <w:p w14:paraId="1DF511A8" w14:textId="6909832E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9B52EE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DB3173F" w14:textId="2E0DD85B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3A8FB516" w14:textId="40F4D71E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622E7BB" w14:textId="00EDF683" w:rsidR="00890BEA" w:rsidRPr="009B52EE" w:rsidRDefault="00F21CE4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567B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7420C97F" w14:textId="42CA01D6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28DF01CD" w14:textId="50246945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D46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A5F6DE4" w14:textId="44046F9A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1D46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A07A0F6" w14:textId="44DBB691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41B6F51A" w14:textId="289982DA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22E5CA54" w14:textId="6C10B964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AH-</w:t>
            </w:r>
          </w:p>
        </w:tc>
        <w:tc>
          <w:tcPr>
            <w:tcW w:w="578" w:type="dxa"/>
          </w:tcPr>
          <w:p w14:paraId="7780D889" w14:textId="594CDAA6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E8A1349" w14:textId="265997F7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5000033" w14:textId="10ED442B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6F59CC" w14:textId="03AB5D11" w:rsidR="00890BEA" w:rsidRPr="009B52EE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52E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1A8DD25C" w14:textId="77777777" w:rsidTr="005C65F1">
        <w:trPr>
          <w:trHeight w:val="89"/>
        </w:trPr>
        <w:tc>
          <w:tcPr>
            <w:tcW w:w="5670" w:type="dxa"/>
            <w:shd w:val="clear" w:color="auto" w:fill="D9D9D9" w:themeFill="background1" w:themeFillShade="D9"/>
          </w:tcPr>
          <w:p w14:paraId="436C9E7F" w14:textId="77777777" w:rsidR="00890BEA" w:rsidRPr="00A05AD0" w:rsidRDefault="00890BEA" w:rsidP="003018A5">
            <w:pPr>
              <w:pStyle w:val="ListParagraph"/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390941FB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33351DD7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C68AEA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6CBE343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6DA5A48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1C646EF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77033110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07E28D3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2F103C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32B2DC1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E3C76F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BFEEB94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0AD6BCD" w14:textId="7A91CB2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6C97B59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0BEA" w:rsidRPr="00BE1895" w14:paraId="6A2D2E77" w14:textId="77777777" w:rsidTr="005C65F1">
        <w:tc>
          <w:tcPr>
            <w:tcW w:w="5670" w:type="dxa"/>
          </w:tcPr>
          <w:p w14:paraId="4DCBE2C5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If you knew that a shopkeeper or food seller had HIV, would you buy food from them?</w:t>
            </w:r>
          </w:p>
        </w:tc>
        <w:tc>
          <w:tcPr>
            <w:tcW w:w="1131" w:type="dxa"/>
          </w:tcPr>
          <w:p w14:paraId="21C7871F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7E9764C8" w14:textId="4BAD0DB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1025986" w14:textId="51C3A4A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2312FBD" w14:textId="3273C45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4013921" w14:textId="76E2661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DF98E2A" w14:textId="6325CD9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F8D7DE" w14:textId="26CA62A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7E23E9" w14:textId="4FF9409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C346754" w14:textId="07CC2F7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6CD881" w14:textId="071F2B8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3B03E7A" w14:textId="07C4DBD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3789A45" w14:textId="5627ADC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B59B4C0" w14:textId="514D36F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2C57B3" w14:textId="08B39DB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30BBB7B6" w14:textId="77777777" w:rsidTr="005C65F1">
        <w:tc>
          <w:tcPr>
            <w:tcW w:w="5670" w:type="dxa"/>
          </w:tcPr>
          <w:p w14:paraId="625C6D29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Would you be willing to care for a family member with AIDS?</w:t>
            </w:r>
          </w:p>
        </w:tc>
        <w:tc>
          <w:tcPr>
            <w:tcW w:w="1131" w:type="dxa"/>
          </w:tcPr>
          <w:p w14:paraId="0ED4A73F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0F20DE34" w14:textId="30A550E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AF91AD9" w14:textId="2C334F2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187EC3F" w14:textId="3C7D09C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67EF8A4" w14:textId="6135874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015778F" w14:textId="612BD6A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B2CC71D" w14:textId="701940E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FDF792D" w14:textId="3FF6651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B38A4CB" w14:textId="631BAC0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716B35F" w14:textId="263C241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A0C2D69" w14:textId="021575E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A4C9D1D" w14:textId="4B429D5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036E433" w14:textId="40F2BB3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1CEAC7B" w14:textId="6CCA317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5882B385" w14:textId="77777777" w:rsidTr="005C65F1">
        <w:tc>
          <w:tcPr>
            <w:tcW w:w="5670" w:type="dxa"/>
          </w:tcPr>
          <w:p w14:paraId="2C839078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If a teacher has HIV but is not sick, he or she should be allowed to continue to teach?</w:t>
            </w:r>
          </w:p>
        </w:tc>
        <w:tc>
          <w:tcPr>
            <w:tcW w:w="1131" w:type="dxa"/>
          </w:tcPr>
          <w:p w14:paraId="4E4A0CC8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09D92F8C" w14:textId="1350513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C01CDFF" w14:textId="3D47764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489C0F" w14:textId="282C6EE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897BEFF" w14:textId="697B630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087046B" w14:textId="4C43042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399504" w14:textId="4DA9A0D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6167B1D" w14:textId="7F7E09F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77DFE60" w14:textId="0E59057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7945F80" w14:textId="1C51BDB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232E0F3" w14:textId="4A66320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8661766" w14:textId="559AB14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EC81E0" w14:textId="259B768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57A8665" w14:textId="2491F00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7914DA06" w14:textId="77777777" w:rsidTr="005C65F1">
        <w:tc>
          <w:tcPr>
            <w:tcW w:w="5670" w:type="dxa"/>
          </w:tcPr>
          <w:p w14:paraId="292DE590" w14:textId="19BD6759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Is it a waste of money to train or give a promotion to someone with HIV/AIDS?</w:t>
            </w:r>
          </w:p>
        </w:tc>
        <w:tc>
          <w:tcPr>
            <w:tcW w:w="1131" w:type="dxa"/>
          </w:tcPr>
          <w:p w14:paraId="60CC7C88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1FD26897" w14:textId="575E371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6033402" w14:textId="342229E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EF11B0" w14:textId="4BD1EB4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5864210" w14:textId="616D316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AA13156" w14:textId="36E8D35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0C3222" w14:textId="71458FA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AEC0D5C" w14:textId="54EC834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C92F15" w14:textId="0CD2956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D1FF5FE" w14:textId="665C928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0A876CB" w14:textId="0C38D16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58529A" w14:textId="2A8EC94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9E20AB5" w14:textId="04338A8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440E818" w14:textId="289DFA5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7980EF99" w14:textId="77777777" w:rsidTr="005C65F1">
        <w:tc>
          <w:tcPr>
            <w:tcW w:w="5670" w:type="dxa"/>
          </w:tcPr>
          <w:p w14:paraId="2FFD1B61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Would you want to keep the HIV-positive status of a family member a secret?</w:t>
            </w:r>
          </w:p>
        </w:tc>
        <w:tc>
          <w:tcPr>
            <w:tcW w:w="1131" w:type="dxa"/>
          </w:tcPr>
          <w:p w14:paraId="1C10342E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34AE7751" w14:textId="7630546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243784" w14:textId="36C9F5B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729BAC" w14:textId="539DEDF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3CACB5B" w14:textId="00DFF90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5E852E7" w14:textId="22068F5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A751EA3" w14:textId="7207E7E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A251947" w14:textId="772C767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4765E7" w14:textId="6A40CE3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A1D0FBA" w14:textId="6C09659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0B09FB7" w14:textId="2782C9E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593A5AC" w14:textId="42CB96C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2EBF3AA" w14:textId="57E001D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4B9DDDB" w14:textId="3639FF8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4DA486F2" w14:textId="77777777" w:rsidTr="005C65F1">
        <w:tc>
          <w:tcPr>
            <w:tcW w:w="5670" w:type="dxa"/>
          </w:tcPr>
          <w:p w14:paraId="6274C700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Are you comfortable talking to at least one member of your family about HIV/AIDS?</w:t>
            </w:r>
          </w:p>
        </w:tc>
        <w:tc>
          <w:tcPr>
            <w:tcW w:w="1131" w:type="dxa"/>
          </w:tcPr>
          <w:p w14:paraId="3503461C" w14:textId="76C8F743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9A5645B" w14:textId="7CF3084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907DC23" w14:textId="316197D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D9505D3" w14:textId="1739C6C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90D6B0F" w14:textId="31CD176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2D0FE94" w14:textId="26C3A49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86DFF1" w14:textId="4FBA500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849F5D3" w14:textId="551DEC4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86847E4" w14:textId="22BD488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39ABE0E" w14:textId="001FDBE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2A4A4E7" w14:textId="3EC06E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EB1FA4" w14:textId="176369A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572229" w14:textId="706C35C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2DC6F3F" w14:textId="78835A3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57CA682E" w14:textId="77777777" w:rsidTr="005C65F1">
        <w:tc>
          <w:tcPr>
            <w:tcW w:w="5670" w:type="dxa"/>
            <w:shd w:val="clear" w:color="auto" w:fill="D9D9D9" w:themeFill="background1" w:themeFillShade="D9"/>
          </w:tcPr>
          <w:p w14:paraId="3BD9E18F" w14:textId="77777777" w:rsidR="00890BEA" w:rsidRPr="00A05AD0" w:rsidRDefault="00890BEA" w:rsidP="003018A5">
            <w:p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30AEF727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434C6298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46F295F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931EA5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20B6075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9802B0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CA10EF7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9C7F496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6FEC800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74B99F8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5F36A7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34BDC71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6489E2A" w14:textId="3552914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7A59ECF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0BEA" w:rsidRPr="00BE1895" w14:paraId="0C6CD21C" w14:textId="77777777" w:rsidTr="005C65F1">
        <w:tc>
          <w:tcPr>
            <w:tcW w:w="5670" w:type="dxa"/>
          </w:tcPr>
          <w:p w14:paraId="0B0B85A8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In the last 12 months, when you sought health care in a facility where your HIV status is not known, did you feel you needed to hide your HIV status?</w:t>
            </w:r>
          </w:p>
        </w:tc>
        <w:tc>
          <w:tcPr>
            <w:tcW w:w="1131" w:type="dxa"/>
          </w:tcPr>
          <w:p w14:paraId="54132272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7D1D53E4" w14:textId="02F94F5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6C4A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92841EB" w14:textId="5516EB7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875CA62" w14:textId="0EA1CB8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2BF4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9E1EEA9" w14:textId="0806FCF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0DF2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1B8DBA2A" w14:textId="2BB393A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1E7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F7B9587" w14:textId="32A88BD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7A0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32429D1" w14:textId="672EC84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D652599" w14:textId="7DDC88D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1C601CED" w14:textId="5A732F3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4AAC7CC" w14:textId="41CC846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68EE863" w14:textId="5BD89843" w:rsidR="00890BEA" w:rsidRPr="00654916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6BFBB4B" w14:textId="0778F48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6AD9653" w14:textId="6496AAF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</w:tr>
      <w:tr w:rsidR="00890BEA" w:rsidRPr="00BE1895" w14:paraId="5CEE2FEB" w14:textId="77777777" w:rsidTr="005C65F1">
        <w:tc>
          <w:tcPr>
            <w:tcW w:w="5670" w:type="dxa"/>
          </w:tcPr>
          <w:p w14:paraId="45C53B7C" w14:textId="77777777" w:rsidR="00890BEA" w:rsidRPr="00A05AD0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A05AD0">
              <w:rPr>
                <w:rFonts w:ascii="Times New Roman" w:hAnsi="Times New Roman" w:cs="Times New Roman"/>
                <w:sz w:val="19"/>
                <w:szCs w:val="19"/>
              </w:rPr>
              <w:t>In the last 12 months, have you been denied health services including dental care, because of your HIV status?</w:t>
            </w:r>
          </w:p>
        </w:tc>
        <w:tc>
          <w:tcPr>
            <w:tcW w:w="1131" w:type="dxa"/>
          </w:tcPr>
          <w:p w14:paraId="3A87F08B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0C23DEF0" w14:textId="7B07FDB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06C4A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72C59E1" w14:textId="26EA984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B80EB85" w14:textId="628E97A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C2BF4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7BD844E6" w14:textId="6F507FF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0DF2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32D827DD" w14:textId="42F4148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1E7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3507FC0" w14:textId="3CCCFBA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7A0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241C5BD" w14:textId="1A18FAF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04BA718" w14:textId="3706730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01562FD8" w14:textId="3351213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57623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A124279" w14:textId="725690B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1027994D" w14:textId="1F561A75" w:rsidR="00890BEA" w:rsidRPr="00654916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98D0455" w14:textId="70950D1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78964D6" w14:textId="5F2EAA4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5491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</w:tr>
      <w:tr w:rsidR="00890BEA" w:rsidRPr="00BE1895" w14:paraId="194DD361" w14:textId="77777777" w:rsidTr="005C65F1">
        <w:tc>
          <w:tcPr>
            <w:tcW w:w="5670" w:type="dxa"/>
          </w:tcPr>
          <w:p w14:paraId="38B143D5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health care providers talked badly about you because of your HIV status?</w:t>
            </w:r>
          </w:p>
        </w:tc>
        <w:tc>
          <w:tcPr>
            <w:tcW w:w="1131" w:type="dxa"/>
          </w:tcPr>
          <w:p w14:paraId="038406B8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263B5639" w14:textId="4009D7F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B3E2D42" w14:textId="4C21B17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B5B067B" w14:textId="52C45F8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E147DCB" w14:textId="24E8EDB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0DF2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32A97CE" w14:textId="6210B52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889FE2" w14:textId="60A17E5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67A0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16A96F7" w14:textId="2DC85CF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12E50EF" w14:textId="3F36CE4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8E39413" w14:textId="18563BB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0A098A8" w14:textId="7BCBF90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24500D8" w14:textId="4541C55B" w:rsidR="00890BEA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C0D5880" w14:textId="6C886E9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9180392" w14:textId="52A5E01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</w:tr>
      <w:tr w:rsidR="00890BEA" w:rsidRPr="00BE1895" w14:paraId="3094DF91" w14:textId="77777777" w:rsidTr="005C65F1">
        <w:tc>
          <w:tcPr>
            <w:tcW w:w="5670" w:type="dxa"/>
            <w:shd w:val="clear" w:color="auto" w:fill="D9D9D9" w:themeFill="background1" w:themeFillShade="D9"/>
          </w:tcPr>
          <w:p w14:paraId="59B2F3D3" w14:textId="77777777" w:rsidR="00890BEA" w:rsidRPr="00BE1895" w:rsidRDefault="00890BEA" w:rsidP="003018A5">
            <w:pPr>
              <w:pStyle w:val="ListParagraph"/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4140B959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6B13610C" w14:textId="541DA9B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17F01C4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073B882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27A3A2D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616C037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F3386B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8C82A26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205E65E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6399F0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4518ABC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2DAF188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744352D" w14:textId="744843C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70F2E054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0BEA" w:rsidRPr="00BE1895" w14:paraId="0E025F47" w14:textId="77777777" w:rsidTr="005C65F1">
        <w:tc>
          <w:tcPr>
            <w:tcW w:w="5670" w:type="dxa"/>
          </w:tcPr>
          <w:p w14:paraId="5A518AA0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 person with HIV/AIDS should be allowed to work with other people</w:t>
            </w:r>
          </w:p>
        </w:tc>
        <w:tc>
          <w:tcPr>
            <w:tcW w:w="1131" w:type="dxa"/>
            <w:vMerge w:val="restart"/>
          </w:tcPr>
          <w:p w14:paraId="05400ADF" w14:textId="0522A605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trongly agree, agree, disagree, or 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strongly disagree</w:t>
            </w:r>
          </w:p>
        </w:tc>
        <w:tc>
          <w:tcPr>
            <w:tcW w:w="585" w:type="dxa"/>
          </w:tcPr>
          <w:p w14:paraId="04EDD253" w14:textId="36D8116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</w:t>
            </w:r>
          </w:p>
        </w:tc>
        <w:tc>
          <w:tcPr>
            <w:tcW w:w="578" w:type="dxa"/>
          </w:tcPr>
          <w:p w14:paraId="32AA6E4E" w14:textId="1E3D0C8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F5669FF" w14:textId="2FBFA52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12D364D" w14:textId="178A260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E88F991" w14:textId="5F8154E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DAC0936" w14:textId="78223EE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BEA4E5C" w14:textId="7D87946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6CCEEEB" w14:textId="0F55C4B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EF6A2DD" w14:textId="1B36DB4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A0035EC" w14:textId="32E7F7F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8EA957E" w14:textId="073D1F8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521AA79" w14:textId="0F424BF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B001A6B" w14:textId="61099FA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5E7B9AF3" w14:textId="77777777" w:rsidTr="005C65F1">
        <w:tc>
          <w:tcPr>
            <w:tcW w:w="5670" w:type="dxa"/>
          </w:tcPr>
          <w:p w14:paraId="0C0DE98F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People who have HIV/AIDS deserve compassion</w:t>
            </w:r>
          </w:p>
        </w:tc>
        <w:tc>
          <w:tcPr>
            <w:tcW w:w="1131" w:type="dxa"/>
            <w:vMerge/>
          </w:tcPr>
          <w:p w14:paraId="0CC5C05C" w14:textId="6118FCC2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</w:tcPr>
          <w:p w14:paraId="19713FBF" w14:textId="4E78B54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8A75050" w14:textId="3021281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5C0E34E" w14:textId="5D781F0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3DD03CC" w14:textId="34D13ED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0E7887F" w14:textId="39FD623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9EF6093" w14:textId="6E00F6F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F58D15A" w14:textId="176C279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D643D65" w14:textId="1C68A6D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993FB0C" w14:textId="3F9577E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55EE4A6" w14:textId="770E20F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99B007E" w14:textId="4EEE83D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4769449" w14:textId="459EF8C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70463F5" w14:textId="084947E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5B937B67" w14:textId="77777777" w:rsidTr="005C65F1">
        <w:tc>
          <w:tcPr>
            <w:tcW w:w="5670" w:type="dxa"/>
          </w:tcPr>
          <w:p w14:paraId="46F43A2A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People who are suspected of having HIV/AIDS lose respect in the community</w:t>
            </w:r>
          </w:p>
        </w:tc>
        <w:tc>
          <w:tcPr>
            <w:tcW w:w="1131" w:type="dxa"/>
            <w:vMerge/>
          </w:tcPr>
          <w:p w14:paraId="22682797" w14:textId="0932B67B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</w:tcPr>
          <w:p w14:paraId="10C38687" w14:textId="3B39F29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80CA523" w14:textId="60BF7DD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827FD1D" w14:textId="5A0A0E7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12633BB" w14:textId="54C333B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19B3985" w14:textId="61C40B83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509660" w14:textId="01C63DDB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BA5BE75" w14:textId="1BDA90B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08889B0" w14:textId="733EE6A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16F018" w14:textId="2034705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68B6F8C" w14:textId="276102D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0661E8" w14:textId="2F4478C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E4345BF" w14:textId="6F08AF7E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6B6BD92" w14:textId="0A9B5B3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3E30D8DC" w14:textId="77777777" w:rsidTr="005C65F1">
        <w:tc>
          <w:tcPr>
            <w:tcW w:w="5670" w:type="dxa"/>
          </w:tcPr>
          <w:p w14:paraId="43F217E0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Everyone should get tested for HIV</w:t>
            </w:r>
          </w:p>
        </w:tc>
        <w:tc>
          <w:tcPr>
            <w:tcW w:w="1131" w:type="dxa"/>
            <w:vMerge/>
          </w:tcPr>
          <w:p w14:paraId="398AD713" w14:textId="13019A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</w:tcPr>
          <w:p w14:paraId="1E69C08E" w14:textId="2DA9EBC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A0CDA75" w14:textId="6035167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A25904C" w14:textId="2BB67D5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4E1D8CA0" w14:textId="350995B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EA8A7DF" w14:textId="010BA80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8C4649E" w14:textId="7F23FF8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54CD87" w14:textId="2E433E9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D5D7C80" w14:textId="04DE208B" w:rsidR="00890BEA" w:rsidRPr="00A32194" w:rsidRDefault="00F84C44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67E06C7" w14:textId="4C1B655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BF6E1FA" w14:textId="278AE67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2DDD6BE" w14:textId="70D9D0B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947E49A" w14:textId="4B7DF390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D95F7B" w14:textId="119D84F9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4216584A" w14:textId="77777777" w:rsidTr="005C65F1">
        <w:tc>
          <w:tcPr>
            <w:tcW w:w="5670" w:type="dxa"/>
          </w:tcPr>
          <w:p w14:paraId="72FC4E54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Only persons who think they might be infected with HIV should get an HIV test</w:t>
            </w:r>
          </w:p>
        </w:tc>
        <w:tc>
          <w:tcPr>
            <w:tcW w:w="1131" w:type="dxa"/>
            <w:vMerge/>
          </w:tcPr>
          <w:p w14:paraId="5455E79F" w14:textId="42DE7EB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</w:tcPr>
          <w:p w14:paraId="7EA3A962" w14:textId="274B1ED8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7A600A5" w14:textId="399F1F2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673B772" w14:textId="29501BBD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005173C6" w14:textId="66FD793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FD320DC" w14:textId="6C72ECD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535EF02" w14:textId="24DEDB5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1EF3DE" w14:textId="2055360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B7E8B2D" w14:textId="792D1FFB" w:rsidR="00890BEA" w:rsidRPr="00A32194" w:rsidRDefault="00F84C44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AE1D2E" w14:textId="6BE5A396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87448D0" w14:textId="2C494E25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A5DBA4" w14:textId="6F29E52F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1A3FC2" w14:textId="547C2924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A2394F4" w14:textId="77B436CA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890BEA" w:rsidRPr="00BE1895" w14:paraId="7A1F5227" w14:textId="77777777" w:rsidTr="005C65F1">
        <w:tc>
          <w:tcPr>
            <w:tcW w:w="5670" w:type="dxa"/>
            <w:shd w:val="clear" w:color="auto" w:fill="D9D9D9" w:themeFill="background1" w:themeFillShade="D9"/>
          </w:tcPr>
          <w:p w14:paraId="6E45EE44" w14:textId="77777777" w:rsidR="00890BEA" w:rsidRPr="00BE1895" w:rsidRDefault="00890BEA" w:rsidP="003018A5">
            <w:p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0BD28950" w14:textId="77777777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26EA770A" w14:textId="77886CA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BE57E39" w14:textId="3BF9C1B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7E27FE09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F499B59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5D99DBE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E89A5D0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1AAEA31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4E7142C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FFDA292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601C8A4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D85FF42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D7B1C9D" w14:textId="6BE29D11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6851264" w14:textId="77777777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0BEA" w:rsidRPr="00BE1895" w14:paraId="214197E7" w14:textId="77777777" w:rsidTr="005C65F1">
        <w:tc>
          <w:tcPr>
            <w:tcW w:w="5670" w:type="dxa"/>
          </w:tcPr>
          <w:p w14:paraId="1E9F9B7B" w14:textId="77777777" w:rsidR="00890BEA" w:rsidRPr="00BE1895" w:rsidRDefault="00890BEA" w:rsidP="003018A5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39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To what extent do you agree with the following statement: All HIV-negative people should test for HIV every year? Do you strongly agree, agree, disagree, or strongly disagree?</w:t>
            </w:r>
          </w:p>
        </w:tc>
        <w:tc>
          <w:tcPr>
            <w:tcW w:w="1131" w:type="dxa"/>
            <w:vMerge w:val="restart"/>
          </w:tcPr>
          <w:p w14:paraId="6C1C7427" w14:textId="75986560" w:rsidR="00890BEA" w:rsidRPr="00BE1895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trongly agree, agree, disagree, or strongly disagree</w:t>
            </w:r>
          </w:p>
        </w:tc>
        <w:tc>
          <w:tcPr>
            <w:tcW w:w="585" w:type="dxa"/>
          </w:tcPr>
          <w:p w14:paraId="1AA0FE65" w14:textId="4B3D2054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E1892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D4C36D8" w14:textId="09918D25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00A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shd w:val="clear" w:color="auto" w:fill="auto"/>
          </w:tcPr>
          <w:p w14:paraId="5FE0C140" w14:textId="7D79505E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F603E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62AAB6" w14:textId="0785D69C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5581A2B" w14:textId="4005ECE7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A7F16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shd w:val="clear" w:color="auto" w:fill="auto"/>
          </w:tcPr>
          <w:p w14:paraId="7E56FDCC" w14:textId="1470FA14" w:rsidR="00890BEA" w:rsidRPr="00C63E2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3E27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A5369C7" w14:textId="4160E9BF" w:rsidR="00890BEA" w:rsidRPr="00AA0ADF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ADF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D0DDC13" w14:textId="56D70428" w:rsidR="00890BEA" w:rsidRPr="00AA0ADF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ADF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7C08425" w14:textId="2A2AB7C0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42B86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B609EDF" w14:textId="024F5A78" w:rsidR="00890BEA" w:rsidRPr="00B73757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54A18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4A0CC1B" w14:textId="354A2619" w:rsidR="00890BEA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81CB1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4BB8D7B" w14:textId="72D11B52" w:rsidR="00890BEA" w:rsidRPr="00A32194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58251273" w14:textId="0CF25FB5" w:rsidR="00890BEA" w:rsidRPr="004D690D" w:rsidRDefault="00890BEA" w:rsidP="003018A5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690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01DBC608" w14:textId="77777777" w:rsidTr="005C65F1">
        <w:tc>
          <w:tcPr>
            <w:tcW w:w="5670" w:type="dxa"/>
          </w:tcPr>
          <w:p w14:paraId="7AB39C9E" w14:textId="68B7ABFB" w:rsidR="00D50247" w:rsidRPr="00C02F6B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48"/>
              <w:rPr>
                <w:rFonts w:ascii="Times New Roman" w:hAnsi="Times New Roman" w:cs="Times New Roman"/>
                <w:sz w:val="19"/>
                <w:szCs w:val="19"/>
              </w:rPr>
            </w:pPr>
            <w:r w:rsidRPr="00C02F6B">
              <w:rPr>
                <w:rFonts w:ascii="Times New Roman" w:hAnsi="Times New Roman" w:cs="Times New Roman"/>
                <w:sz w:val="19"/>
                <w:szCs w:val="19"/>
              </w:rPr>
              <w:t>To what extent do you agree with the following statement: Everyone should get tested for HIV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you strongly agree, agree, disagree, or strongly disagree?</w:t>
            </w:r>
          </w:p>
        </w:tc>
        <w:tc>
          <w:tcPr>
            <w:tcW w:w="1131" w:type="dxa"/>
            <w:vMerge/>
          </w:tcPr>
          <w:p w14:paraId="578C5434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</w:tcPr>
          <w:p w14:paraId="3D874401" w14:textId="694DA109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3E3B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0948B089" w14:textId="6227C2D7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4161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A926E6" w14:textId="2A6A9384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66D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8462910" w14:textId="55A9E786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6D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6A206AF" w14:textId="7223DED6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2E7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shd w:val="clear" w:color="auto" w:fill="auto"/>
          </w:tcPr>
          <w:p w14:paraId="30E72012" w14:textId="6528ABCE" w:rsidR="00D50247" w:rsidRPr="00C63E2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3E27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DC62ABB" w14:textId="6453E59C" w:rsidR="00D50247" w:rsidRPr="0046624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624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266219C2" w14:textId="019C8178" w:rsidR="00D50247" w:rsidRPr="00434C3A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4C3A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1C82E871" w14:textId="6C1F8C5E" w:rsidR="00D50247" w:rsidRPr="00D9471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71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7DC70EC5" w14:textId="1158DFB3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3E3B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</w:tcPr>
          <w:p w14:paraId="588E86DD" w14:textId="198A841C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7F3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ED8AA51" w14:textId="71FAF4D8" w:rsidR="00D5024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90AE40F" w14:textId="438FF808" w:rsidR="00D50247" w:rsidRPr="004D690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690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4A874C55" w14:textId="77777777" w:rsidTr="005C65F1">
        <w:tc>
          <w:tcPr>
            <w:tcW w:w="5670" w:type="dxa"/>
            <w:tcBorders>
              <w:bottom w:val="single" w:sz="4" w:space="0" w:color="000000" w:themeColor="text1"/>
            </w:tcBorders>
          </w:tcPr>
          <w:p w14:paraId="33F72865" w14:textId="052B2499" w:rsidR="00D50247" w:rsidRPr="00945BF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348"/>
              <w:rPr>
                <w:rFonts w:ascii="Times New Roman" w:hAnsi="Times New Roman" w:cs="Times New Roman"/>
                <w:sz w:val="19"/>
                <w:szCs w:val="19"/>
              </w:rPr>
            </w:pPr>
            <w:r w:rsidRPr="00945BF5">
              <w:rPr>
                <w:rFonts w:ascii="Times New Roman" w:hAnsi="Times New Roman" w:cs="Times New Roman"/>
                <w:sz w:val="19"/>
                <w:szCs w:val="19"/>
              </w:rPr>
              <w:t>To what extent do you agree with the following statement: Only persons who think they might have HIV should get an HIV test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o you strongly agree, agree, disagree, or strongly disagree?</w:t>
            </w:r>
          </w:p>
        </w:tc>
        <w:tc>
          <w:tcPr>
            <w:tcW w:w="1131" w:type="dxa"/>
            <w:vMerge/>
            <w:tcBorders>
              <w:bottom w:val="single" w:sz="4" w:space="0" w:color="000000" w:themeColor="text1"/>
            </w:tcBorders>
          </w:tcPr>
          <w:p w14:paraId="2BD5783E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tcBorders>
              <w:bottom w:val="single" w:sz="4" w:space="0" w:color="000000" w:themeColor="text1"/>
            </w:tcBorders>
          </w:tcPr>
          <w:p w14:paraId="3772BC4A" w14:textId="6327C551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73E3B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47AE2D96" w14:textId="07C99610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4161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0017B102" w14:textId="5B8E8AEC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66D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27EE4137" w14:textId="067478E6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66D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7A48AA41" w14:textId="3D4EB804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52E7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0B86DD5" w14:textId="0FF64E98" w:rsidR="00D50247" w:rsidRPr="00C63E2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3E27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4E5A65B6" w14:textId="7731C839" w:rsidR="00D50247" w:rsidRPr="0046624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6624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7CFCCF14" w14:textId="4BDB3CF3" w:rsidR="00D50247" w:rsidRPr="00434C3A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4C3A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09A13BEA" w14:textId="34BE1510" w:rsidR="00D50247" w:rsidRPr="00D9471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71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2DDAC330" w14:textId="7B3AD808" w:rsidR="00D50247" w:rsidRPr="00573E3B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73E3B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3C7EDB62" w14:textId="1B7EA737" w:rsidR="00D50247" w:rsidRPr="00B7375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D7F3A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69B31B5C" w14:textId="64E1A9A4" w:rsidR="00D50247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  <w:tcBorders>
              <w:bottom w:val="single" w:sz="4" w:space="0" w:color="000000" w:themeColor="text1"/>
            </w:tcBorders>
          </w:tcPr>
          <w:p w14:paraId="172D93AF" w14:textId="4035EF6A" w:rsidR="00D50247" w:rsidRPr="004D690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690D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20D942E4" w14:textId="77777777" w:rsidTr="005C65F1">
        <w:tc>
          <w:tcPr>
            <w:tcW w:w="5670" w:type="dxa"/>
            <w:shd w:val="clear" w:color="auto" w:fill="D9D9D9" w:themeFill="background1" w:themeFillShade="D9"/>
          </w:tcPr>
          <w:p w14:paraId="1315C828" w14:textId="77777777" w:rsidR="00D50247" w:rsidRPr="00BE1895" w:rsidRDefault="00D50247" w:rsidP="00D50247">
            <w:pPr>
              <w:spacing w:line="192" w:lineRule="auto"/>
              <w:ind w:left="339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45AC6B2A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029812C9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F156B69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3C64C14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96156D6" w14:textId="77777777" w:rsidR="00D50247" w:rsidRPr="00842DE6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64D12BA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5D4523F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D640B36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720EE5AA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08D9CCD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DDAF86F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4795FDE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5F5F7B33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D062C2A" w14:textId="77777777" w:rsidR="00D50247" w:rsidRPr="009B4CDE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247" w:rsidRPr="00BE1895" w14:paraId="65A8691F" w14:textId="77777777" w:rsidTr="005C65F1">
        <w:tc>
          <w:tcPr>
            <w:tcW w:w="5670" w:type="dxa"/>
          </w:tcPr>
          <w:p w14:paraId="6C6D2F63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you been verbally insulted, harassed and/or threatened because of your HIV status?</w:t>
            </w:r>
          </w:p>
        </w:tc>
        <w:tc>
          <w:tcPr>
            <w:tcW w:w="1131" w:type="dxa"/>
          </w:tcPr>
          <w:p w14:paraId="33BFEB31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64AE84F3" w14:textId="4E7F1A4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62F496D" w14:textId="537ECBD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F20AAB3" w14:textId="3D2080E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3414F2D" w14:textId="76C0397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B872306" w14:textId="665346A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AF3502B" w14:textId="2C49C68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35746DB" w14:textId="4884283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646131A" w14:textId="532211A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957BA97" w14:textId="0AAC6FD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B6B198F" w14:textId="1D507AA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FFAC003" w14:textId="78A467D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6C069FB" w14:textId="0BC6E85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80361B" w14:textId="51E6047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CDE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</w:tr>
      <w:tr w:rsidR="00D50247" w:rsidRPr="00BE1895" w14:paraId="1FB616BB" w14:textId="77777777" w:rsidTr="005C65F1">
        <w:tc>
          <w:tcPr>
            <w:tcW w:w="5670" w:type="dxa"/>
          </w:tcPr>
          <w:p w14:paraId="08D5B6C3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you been physically assaulted because of your HIV status?</w:t>
            </w:r>
          </w:p>
        </w:tc>
        <w:tc>
          <w:tcPr>
            <w:tcW w:w="1131" w:type="dxa"/>
          </w:tcPr>
          <w:p w14:paraId="09D10AEB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339C9610" w14:textId="2C611CC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935C299" w14:textId="66AEC11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E7738CE" w14:textId="7724544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ECB0CC6" w14:textId="4620291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EB6153E" w14:textId="0D0340A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482C2E" w14:textId="4BF2FF1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FD39B87" w14:textId="723B105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4027A6F" w14:textId="7914FC3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E1FDFD9" w14:textId="758C32B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44EBEB" w14:textId="404773A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B1E1168" w14:textId="562FBBD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1B6C2B" w14:textId="6727963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7C9B1C8" w14:textId="4704EA6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50817550" w14:textId="77777777" w:rsidTr="005C65F1">
        <w:tc>
          <w:tcPr>
            <w:tcW w:w="5670" w:type="dxa"/>
          </w:tcPr>
          <w:p w14:paraId="2792CBF1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you lost your job or another source of income because of your HIV status?</w:t>
            </w:r>
          </w:p>
        </w:tc>
        <w:tc>
          <w:tcPr>
            <w:tcW w:w="1131" w:type="dxa"/>
          </w:tcPr>
          <w:p w14:paraId="45A6A562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2523695C" w14:textId="650A151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A8DB035" w14:textId="17A86D1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8ADCD87" w14:textId="60E3689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EB27994" w14:textId="63CF9E16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6FEEEBD1" w14:textId="65D2DAF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9FFAA37" w14:textId="2E2B318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31D4F3" w14:textId="0067F33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2C3475F" w14:textId="061019D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895B9DD" w14:textId="6FA23F1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13F228" w14:textId="790F0BE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34F7B45" w14:textId="00468F0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43DD780" w14:textId="77EF411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9998A2" w14:textId="22A108D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71279F90" w14:textId="77777777" w:rsidTr="005C65F1">
        <w:tc>
          <w:tcPr>
            <w:tcW w:w="5670" w:type="dxa"/>
          </w:tcPr>
          <w:p w14:paraId="117E5E93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you been dismissed, suspended, or prevented from attending an educational institution because of your HIV status?</w:t>
            </w:r>
          </w:p>
        </w:tc>
        <w:tc>
          <w:tcPr>
            <w:tcW w:w="1131" w:type="dxa"/>
          </w:tcPr>
          <w:p w14:paraId="37FEDF15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47C0EC84" w14:textId="647B96E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F3E4D28" w14:textId="794ED94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22E321" w14:textId="57B5747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703C88" w14:textId="5FFCFBD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11CF1B8E" w14:textId="2F9FBD3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945D8B6" w14:textId="2D59693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7977EC7" w14:textId="7914EA7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E78F21" w14:textId="72FEB3D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36AC1F9" w14:textId="4D19ECD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F4044BC" w14:textId="72CD57C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44EEDC5" w14:textId="2DE9206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F99BE42" w14:textId="6E7C394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1D7716F" w14:textId="16DE273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7B12FF21" w14:textId="77777777" w:rsidTr="005C65F1">
        <w:tc>
          <w:tcPr>
            <w:tcW w:w="5670" w:type="dxa"/>
          </w:tcPr>
          <w:p w14:paraId="18215B6A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In the last 12 months, has your child/ children been dismissed, </w:t>
            </w:r>
            <w:proofErr w:type="gramStart"/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suspended</w:t>
            </w:r>
            <w:proofErr w:type="gramEnd"/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 or prevented from attending an educational institution because of your or his/her HIV status?</w:t>
            </w:r>
          </w:p>
        </w:tc>
        <w:tc>
          <w:tcPr>
            <w:tcW w:w="1131" w:type="dxa"/>
          </w:tcPr>
          <w:p w14:paraId="52BCADF9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2B6B19B4" w14:textId="33497B0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6C5C59D" w14:textId="71D3C77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C3AECDB" w14:textId="79A089F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E611F14" w14:textId="075696E4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0B2D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3EF1F78A" w14:textId="6CDE7AB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97B26E" w14:textId="2E1BD68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BA4FD2D" w14:textId="60CC5ED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39191AB" w14:textId="5F51637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28E43A8" w14:textId="376A0CD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172E26" w14:textId="59D32AC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E7EEB70" w14:textId="638C359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522C10" w14:textId="16255A4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536316D" w14:textId="59FB5D50" w:rsidR="00D50247" w:rsidRPr="009B4CDE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B4CDE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</w:tr>
      <w:tr w:rsidR="00D50247" w:rsidRPr="00BE1895" w14:paraId="6381758D" w14:textId="77777777" w:rsidTr="005C65F1">
        <w:tc>
          <w:tcPr>
            <w:tcW w:w="5670" w:type="dxa"/>
          </w:tcPr>
          <w:p w14:paraId="22D2A1B5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the last 12 months, have you been forced to change your place of residence or been unable to rent accommodation because of your HIV status?</w:t>
            </w:r>
          </w:p>
        </w:tc>
        <w:tc>
          <w:tcPr>
            <w:tcW w:w="1131" w:type="dxa"/>
          </w:tcPr>
          <w:p w14:paraId="05925507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59D4B0D4" w14:textId="55828FE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F909333" w14:textId="421FE39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86BF1BA" w14:textId="371D8E6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025637B" w14:textId="0A8AA57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156649B7" w14:textId="5352F98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8649C37" w14:textId="0CD90B9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6C9C4CC" w14:textId="548FD0F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8F7F49" w14:textId="1C1C6CB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D12B755" w14:textId="071C776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2419B04" w14:textId="116C9C0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2F9949" w14:textId="14F05F2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E4BC13" w14:textId="7C29A48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3F39AAB" w14:textId="1E2D0516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2C051120" w14:textId="77777777" w:rsidTr="005C65F1">
        <w:tc>
          <w:tcPr>
            <w:tcW w:w="5670" w:type="dxa"/>
          </w:tcPr>
          <w:p w14:paraId="78877D8F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Have you tried to get legal redress for any abuse of your rights as a person living with HIV?</w:t>
            </w:r>
          </w:p>
        </w:tc>
        <w:tc>
          <w:tcPr>
            <w:tcW w:w="1131" w:type="dxa"/>
          </w:tcPr>
          <w:p w14:paraId="00E8C0E7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Yes/No</w:t>
            </w:r>
          </w:p>
        </w:tc>
        <w:tc>
          <w:tcPr>
            <w:tcW w:w="585" w:type="dxa"/>
          </w:tcPr>
          <w:p w14:paraId="7C3D0B65" w14:textId="19225C0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EB2BB6" w14:textId="793D97D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4F8BA75" w14:textId="339C3D5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161670" w14:textId="4BC5A68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3B678AF3" w14:textId="361E144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437215C" w14:textId="5B06226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2079BD7" w14:textId="24045D3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8F263A4" w14:textId="11F20BF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E570EE" w14:textId="494A124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D777A1" w14:textId="49CD6E8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A26EC7D" w14:textId="647F6D0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9151B8C" w14:textId="0EFB620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AF6E03B" w14:textId="05EBD7BA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09CA2347" w14:textId="77777777" w:rsidTr="005C65F1">
        <w:tc>
          <w:tcPr>
            <w:tcW w:w="5670" w:type="dxa"/>
          </w:tcPr>
          <w:p w14:paraId="596EBC5C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general, disclosing my HIV status in my community is more likely to lead to negative outcomes.</w:t>
            </w:r>
          </w:p>
        </w:tc>
        <w:tc>
          <w:tcPr>
            <w:tcW w:w="1131" w:type="dxa"/>
          </w:tcPr>
          <w:p w14:paraId="083CF70F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 Disagree</w:t>
            </w:r>
          </w:p>
        </w:tc>
        <w:tc>
          <w:tcPr>
            <w:tcW w:w="585" w:type="dxa"/>
          </w:tcPr>
          <w:p w14:paraId="25DEA190" w14:textId="585312D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8E8E41B" w14:textId="2E94013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83D4FF" w14:textId="4B8542A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8FD84D" w14:textId="7533DDB3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2FA3BAE8" w14:textId="323757A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85B01D6" w14:textId="2B40F99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6622EF4" w14:textId="16A2745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FB03A08" w14:textId="776EE3A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6AF1442" w14:textId="2CCEF5E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05CB25" w14:textId="11A2D8C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C601C64" w14:textId="07877EA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54F30F2" w14:textId="12F8083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4F518ED" w14:textId="3D9EAC42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38F4A04D" w14:textId="77777777" w:rsidTr="005C65F1">
        <w:tc>
          <w:tcPr>
            <w:tcW w:w="5670" w:type="dxa"/>
          </w:tcPr>
          <w:p w14:paraId="2AB812D7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n general, disclosing HIV status to other people in my community can be helpful to me.</w:t>
            </w:r>
          </w:p>
        </w:tc>
        <w:tc>
          <w:tcPr>
            <w:tcW w:w="1131" w:type="dxa"/>
          </w:tcPr>
          <w:p w14:paraId="72B796D9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 Disagree</w:t>
            </w:r>
          </w:p>
        </w:tc>
        <w:tc>
          <w:tcPr>
            <w:tcW w:w="585" w:type="dxa"/>
          </w:tcPr>
          <w:p w14:paraId="0822ED62" w14:textId="2C7B5166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EF98777" w14:textId="2C3C6AE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CEC949" w14:textId="20C0425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3C7E6D0" w14:textId="11EF611C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7C23D4D" w14:textId="1FCB2124" w:rsidR="00D50247" w:rsidRPr="00276E08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6E08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5100335C" w14:textId="0A5FB02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FBF1E47" w14:textId="217897F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1F949B5" w14:textId="2C33BF6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38D7C45" w14:textId="311337D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744579B" w14:textId="48D336E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A6218C" w14:textId="74130BA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3E1BE49" w14:textId="57C7985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F3FADA0" w14:textId="6776BDC6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7140B452" w14:textId="77777777" w:rsidTr="005C65F1">
        <w:tc>
          <w:tcPr>
            <w:tcW w:w="5670" w:type="dxa"/>
          </w:tcPr>
          <w:p w14:paraId="1BB68743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Disclosing HIV status to others can be helpful to me for taking my ARVs regularly.</w:t>
            </w:r>
          </w:p>
        </w:tc>
        <w:tc>
          <w:tcPr>
            <w:tcW w:w="1131" w:type="dxa"/>
          </w:tcPr>
          <w:p w14:paraId="446FCE49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 Disagree</w:t>
            </w:r>
          </w:p>
        </w:tc>
        <w:tc>
          <w:tcPr>
            <w:tcW w:w="585" w:type="dxa"/>
          </w:tcPr>
          <w:p w14:paraId="1049A229" w14:textId="07389FB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3DEB7FD" w14:textId="03505A8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2454E7C" w14:textId="562F629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48C4E8A" w14:textId="2066F106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258C524" w14:textId="4EC31BEC" w:rsidR="00D50247" w:rsidRPr="00276E08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6E08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0BE0C57" w14:textId="3587B89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5EC2D29" w14:textId="5CF7F68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08D69A4" w14:textId="7987BE2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C1A9A10" w14:textId="57F315F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9ADB2BB" w14:textId="49B4A48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CE79641" w14:textId="19B32C5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7AEA45E" w14:textId="4E51277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DF4BE98" w14:textId="55A24B7D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3093AC39" w14:textId="77777777" w:rsidTr="005C65F1">
        <w:tc>
          <w:tcPr>
            <w:tcW w:w="5670" w:type="dxa"/>
          </w:tcPr>
          <w:p w14:paraId="5A529C3B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 find it easy to disclose my HIV status to other people.</w:t>
            </w:r>
          </w:p>
        </w:tc>
        <w:tc>
          <w:tcPr>
            <w:tcW w:w="1131" w:type="dxa"/>
          </w:tcPr>
          <w:p w14:paraId="2E4079BF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 Disagree</w:t>
            </w:r>
          </w:p>
        </w:tc>
        <w:tc>
          <w:tcPr>
            <w:tcW w:w="585" w:type="dxa"/>
          </w:tcPr>
          <w:p w14:paraId="7A8B66F4" w14:textId="6B5823A9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0F9A549" w14:textId="69EE774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446CB19" w14:textId="06D6103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5177127" w14:textId="349260EF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4CE8D42B" w14:textId="6C57877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019C49C" w14:textId="5A193F9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79874F5" w14:textId="054BC616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ECB9E23" w14:textId="7999C40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47E9B54" w14:textId="21E9463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C287640" w14:textId="0E3AED1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E15A10A" w14:textId="09B7AB58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74D5C20" w14:textId="4B391EE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DF379C7" w14:textId="5F343EC3" w:rsidR="00D50247" w:rsidRPr="00BE77AF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076A0240" w14:textId="77777777" w:rsidTr="005C65F1">
        <w:tc>
          <w:tcPr>
            <w:tcW w:w="5670" w:type="dxa"/>
          </w:tcPr>
          <w:p w14:paraId="2C42D3F6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I am interested in disclosing my HIV status to more people than I already have.</w:t>
            </w:r>
          </w:p>
        </w:tc>
        <w:tc>
          <w:tcPr>
            <w:tcW w:w="1131" w:type="dxa"/>
          </w:tcPr>
          <w:p w14:paraId="1ACA4243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>Agree/ Disagree</w:t>
            </w:r>
          </w:p>
        </w:tc>
        <w:tc>
          <w:tcPr>
            <w:tcW w:w="585" w:type="dxa"/>
          </w:tcPr>
          <w:p w14:paraId="5C5CB92A" w14:textId="1D2D7B3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C385C44" w14:textId="666259F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9389F01" w14:textId="69DA83B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7ED7BD7" w14:textId="2E16BF56" w:rsidR="00D50247" w:rsidRPr="00F70B2D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0B2D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3C919EA4" w14:textId="74F57EE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50A2221" w14:textId="1D094C8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0CC4E71" w14:textId="2540D193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8EA01AB" w14:textId="3171BE3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44ED4F0" w14:textId="4CDE1C4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A8BC6FA" w14:textId="6F8D1A1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ADC21F2" w14:textId="6634FDD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7F5D2914" w14:textId="4DF0532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B2D6435" w14:textId="5CE6210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  <w:tr w:rsidR="00D50247" w:rsidRPr="00BE1895" w14:paraId="2B6533A3" w14:textId="77777777" w:rsidTr="005C65F1">
        <w:tc>
          <w:tcPr>
            <w:tcW w:w="5670" w:type="dxa"/>
            <w:shd w:val="clear" w:color="auto" w:fill="D9D9D9" w:themeFill="background1" w:themeFillShade="D9"/>
          </w:tcPr>
          <w:p w14:paraId="08E4FF2F" w14:textId="77777777" w:rsidR="00D50247" w:rsidRPr="00BE1895" w:rsidRDefault="00D50247" w:rsidP="00D50247">
            <w:pPr>
              <w:spacing w:line="192" w:lineRule="auto"/>
              <w:ind w:left="438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541E6ED0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85" w:type="dxa"/>
            <w:shd w:val="clear" w:color="auto" w:fill="D9D9D9" w:themeFill="background1" w:themeFillShade="D9"/>
          </w:tcPr>
          <w:p w14:paraId="2E8DF901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796743B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1F5BF3F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BB6961F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6AA12FC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6551B8A8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0B25F4C1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4A2B3CEC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77CCF509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9C0A381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1A33EC95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2E4D5E23" w14:textId="648B0F5D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D9D9D9" w:themeFill="background1" w:themeFillShade="D9"/>
          </w:tcPr>
          <w:p w14:paraId="3833843F" w14:textId="77777777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50247" w:rsidRPr="00D92C1C" w14:paraId="2AB5BBE9" w14:textId="77777777" w:rsidTr="005C65F1">
        <w:tc>
          <w:tcPr>
            <w:tcW w:w="5670" w:type="dxa"/>
          </w:tcPr>
          <w:p w14:paraId="647ACA61" w14:textId="77777777" w:rsidR="00D50247" w:rsidRPr="00BE1895" w:rsidRDefault="00D50247" w:rsidP="00D50247">
            <w:pPr>
              <w:pStyle w:val="ListParagraph"/>
              <w:numPr>
                <w:ilvl w:val="0"/>
                <w:numId w:val="8"/>
              </w:numPr>
              <w:spacing w:line="192" w:lineRule="auto"/>
              <w:ind w:left="438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t xml:space="preserve">In the last 12 months have you experienced any of the following because of your HIV status? Select all responses that apply to you (HEALTH CARE PROVIDER TALKING BADLY ABOUT YOU =A, VERBALLY INSULTED HARASSED OR THREATENED=B, PHYSICALLY ASSAULTED=C, LOST YOUR JOB OR ANOTHER SOURCE OF INCOME,D, DISMISSED OR PREVENTED FROM ATTENDING AN EDUCATIONAL INSTITUTION=E, CHILD BEEN </w:t>
            </w:r>
            <w:r w:rsidRPr="00BE18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DISMISSED OR PREVENTED FROM ATTENDING AN EDUCATIONAL INSTITUTION=F, BEEN FORCED TO CHANGE PLACE OF, RESIDENCE/UNABLE TO RENT=G, DON’T KNOW= -8, REFUSED= -9</w:t>
            </w:r>
          </w:p>
        </w:tc>
        <w:tc>
          <w:tcPr>
            <w:tcW w:w="1131" w:type="dxa"/>
          </w:tcPr>
          <w:p w14:paraId="55B2E718" w14:textId="77777777" w:rsidR="00D50247" w:rsidRPr="00BE1895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BE1895">
              <w:rPr>
                <w:rFonts w:ascii="Times New Roman" w:hAnsi="Times New Roman" w:cs="Times New Roman"/>
                <w:sz w:val="19"/>
                <w:szCs w:val="19"/>
              </w:rPr>
              <w:lastRenderedPageBreak/>
              <w:t>Multiple selection</w:t>
            </w:r>
          </w:p>
        </w:tc>
        <w:tc>
          <w:tcPr>
            <w:tcW w:w="585" w:type="dxa"/>
          </w:tcPr>
          <w:p w14:paraId="4B586739" w14:textId="43A062A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197CD7F1" w14:textId="5C7468B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574F10B" w14:textId="3BCF5EDB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989C00B" w14:textId="1D76BAEC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68382F22" w14:textId="1399F004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DE6">
              <w:rPr>
                <w:rFonts w:ascii="Times New Roman" w:hAnsi="Times New Roman" w:cs="Times New Roman"/>
                <w:sz w:val="18"/>
                <w:szCs w:val="18"/>
              </w:rPr>
              <w:t>AH+</w:t>
            </w:r>
          </w:p>
        </w:tc>
        <w:tc>
          <w:tcPr>
            <w:tcW w:w="578" w:type="dxa"/>
          </w:tcPr>
          <w:p w14:paraId="7E150F46" w14:textId="28D4ADA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08F7F4D5" w14:textId="61303F45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2B78415C" w14:textId="53A4A27F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3F701FD1" w14:textId="487A26F0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04C5DD3" w14:textId="482DA7E1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5BE271D4" w14:textId="19FC48FA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CB82D1C" w14:textId="01A21422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578" w:type="dxa"/>
          </w:tcPr>
          <w:p w14:paraId="430B7C8B" w14:textId="5B402E1E" w:rsidR="00D50247" w:rsidRPr="00A32194" w:rsidRDefault="00D50247" w:rsidP="00D50247">
            <w:pPr>
              <w:spacing w:line="19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19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</w:tr>
    </w:tbl>
    <w:p w14:paraId="45EA5E58" w14:textId="5DD08D0F" w:rsidR="00074CB0" w:rsidRPr="00074CB0" w:rsidRDefault="002F1C87" w:rsidP="00074CB0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A: </w:t>
      </w:r>
      <w:r w:rsidR="00074CB0" w:rsidRPr="00074CB0">
        <w:rPr>
          <w:rFonts w:ascii="Times New Roman" w:hAnsi="Times New Roman" w:cs="Times New Roman"/>
          <w:sz w:val="18"/>
          <w:szCs w:val="18"/>
        </w:rPr>
        <w:t xml:space="preserve">Asked to all </w:t>
      </w:r>
      <w:r w:rsidR="0084705A">
        <w:rPr>
          <w:rFonts w:ascii="Times New Roman" w:hAnsi="Times New Roman" w:cs="Times New Roman"/>
          <w:sz w:val="18"/>
          <w:szCs w:val="18"/>
        </w:rPr>
        <w:t xml:space="preserve">adults and/or adolescent </w:t>
      </w:r>
      <w:r w:rsidR="00074CB0" w:rsidRPr="00074CB0">
        <w:rPr>
          <w:rFonts w:ascii="Times New Roman" w:hAnsi="Times New Roman" w:cs="Times New Roman"/>
          <w:sz w:val="18"/>
          <w:szCs w:val="18"/>
        </w:rPr>
        <w:t xml:space="preserve">participants regardless of self-reported HIV status </w:t>
      </w:r>
    </w:p>
    <w:p w14:paraId="5F1BECF9" w14:textId="15E9CF8E" w:rsidR="00074CB0" w:rsidRPr="00074CB0" w:rsidRDefault="002F1C87" w:rsidP="00074CB0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H-: </w:t>
      </w:r>
      <w:r w:rsidR="00074CB0" w:rsidRPr="00074CB0">
        <w:rPr>
          <w:rFonts w:ascii="Times New Roman" w:hAnsi="Times New Roman" w:cs="Times New Roman"/>
          <w:sz w:val="18"/>
          <w:szCs w:val="18"/>
        </w:rPr>
        <w:t>Asked to only self-reported HIV</w:t>
      </w:r>
      <w:r w:rsidR="00786F2E">
        <w:rPr>
          <w:rFonts w:ascii="Times New Roman" w:hAnsi="Times New Roman" w:cs="Times New Roman"/>
          <w:sz w:val="18"/>
          <w:szCs w:val="18"/>
        </w:rPr>
        <w:t>-</w:t>
      </w:r>
      <w:r w:rsidR="00074CB0" w:rsidRPr="00074CB0">
        <w:rPr>
          <w:rFonts w:ascii="Times New Roman" w:hAnsi="Times New Roman" w:cs="Times New Roman"/>
          <w:sz w:val="18"/>
          <w:szCs w:val="18"/>
        </w:rPr>
        <w:t>negative participants</w:t>
      </w:r>
      <w:r w:rsidR="00E4198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FF75DC7" w14:textId="798F2932" w:rsidR="00074CB0" w:rsidRPr="00074CB0" w:rsidRDefault="002F1C87" w:rsidP="00074CB0"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H+: </w:t>
      </w:r>
      <w:r w:rsidR="00074CB0" w:rsidRPr="00074CB0">
        <w:rPr>
          <w:rFonts w:ascii="Times New Roman" w:hAnsi="Times New Roman" w:cs="Times New Roman"/>
          <w:sz w:val="18"/>
          <w:szCs w:val="18"/>
        </w:rPr>
        <w:t>Asked to only self-reported HIV</w:t>
      </w:r>
      <w:r w:rsidR="00786F2E">
        <w:rPr>
          <w:rFonts w:ascii="Times New Roman" w:hAnsi="Times New Roman" w:cs="Times New Roman"/>
          <w:sz w:val="18"/>
          <w:szCs w:val="18"/>
        </w:rPr>
        <w:t>-</w:t>
      </w:r>
      <w:r w:rsidR="00074CB0" w:rsidRPr="00074CB0">
        <w:rPr>
          <w:rFonts w:ascii="Times New Roman" w:hAnsi="Times New Roman" w:cs="Times New Roman"/>
          <w:sz w:val="18"/>
          <w:szCs w:val="18"/>
        </w:rPr>
        <w:t xml:space="preserve">positive participants </w:t>
      </w:r>
      <w:r w:rsidR="00B3227A">
        <w:rPr>
          <w:rFonts w:ascii="Times New Roman" w:hAnsi="Times New Roman" w:cs="Times New Roman"/>
          <w:sz w:val="18"/>
          <w:szCs w:val="18"/>
        </w:rPr>
        <w:t>(</w:t>
      </w:r>
      <w:r w:rsidR="00786F2E">
        <w:rPr>
          <w:rFonts w:ascii="Times New Roman" w:hAnsi="Times New Roman" w:cs="Times New Roman"/>
          <w:sz w:val="18"/>
          <w:szCs w:val="18"/>
        </w:rPr>
        <w:t>those who did not know their HIV status were not asked these questions)</w:t>
      </w:r>
    </w:p>
    <w:p w14:paraId="473D5B9B" w14:textId="7A442EC9" w:rsidR="00573F1C" w:rsidRDefault="00C51EA1" w:rsidP="004A4FD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NI: </w:t>
      </w:r>
      <w:r w:rsidR="00074CB0" w:rsidRPr="00074CB0">
        <w:rPr>
          <w:rFonts w:ascii="Times New Roman" w:hAnsi="Times New Roman" w:cs="Times New Roman"/>
          <w:sz w:val="18"/>
          <w:szCs w:val="18"/>
        </w:rPr>
        <w:t xml:space="preserve">Not </w:t>
      </w:r>
      <w:r w:rsidR="00596028">
        <w:rPr>
          <w:rFonts w:ascii="Times New Roman" w:hAnsi="Times New Roman" w:cs="Times New Roman"/>
          <w:sz w:val="18"/>
          <w:szCs w:val="18"/>
        </w:rPr>
        <w:t>identified</w:t>
      </w:r>
      <w:r w:rsidR="00596028" w:rsidRPr="00074CB0">
        <w:rPr>
          <w:rFonts w:ascii="Times New Roman" w:hAnsi="Times New Roman" w:cs="Times New Roman"/>
          <w:sz w:val="18"/>
          <w:szCs w:val="18"/>
        </w:rPr>
        <w:t xml:space="preserve"> </w:t>
      </w:r>
      <w:r w:rsidR="00074CB0" w:rsidRPr="00074CB0">
        <w:rPr>
          <w:rFonts w:ascii="Times New Roman" w:hAnsi="Times New Roman" w:cs="Times New Roman"/>
          <w:sz w:val="18"/>
          <w:szCs w:val="18"/>
        </w:rPr>
        <w:t>in the survey</w:t>
      </w:r>
      <w:r w:rsidR="00596028">
        <w:rPr>
          <w:rFonts w:ascii="Times New Roman" w:hAnsi="Times New Roman" w:cs="Times New Roman"/>
          <w:sz w:val="18"/>
          <w:szCs w:val="18"/>
        </w:rPr>
        <w:t xml:space="preserve"> questionnair</w:t>
      </w:r>
      <w:r w:rsidR="00022FAA">
        <w:rPr>
          <w:rFonts w:ascii="Times New Roman" w:hAnsi="Times New Roman" w:cs="Times New Roman"/>
          <w:sz w:val="18"/>
          <w:szCs w:val="18"/>
        </w:rPr>
        <w:t>e</w:t>
      </w:r>
      <w:bookmarkEnd w:id="0"/>
    </w:p>
    <w:sectPr w:rsidR="00573F1C" w:rsidSect="000B1C02">
      <w:footerReference w:type="defaul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B80F3" w14:textId="77777777" w:rsidR="00C914F0" w:rsidRDefault="00C914F0" w:rsidP="00573F1C">
      <w:pPr>
        <w:spacing w:after="0" w:line="240" w:lineRule="auto"/>
      </w:pPr>
      <w:r>
        <w:separator/>
      </w:r>
    </w:p>
  </w:endnote>
  <w:endnote w:type="continuationSeparator" w:id="0">
    <w:p w14:paraId="07D0EA31" w14:textId="77777777" w:rsidR="00C914F0" w:rsidRDefault="00C914F0" w:rsidP="0057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1288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5F5B1E0" w14:textId="77777777" w:rsidR="005D2023" w:rsidRPr="00986F95" w:rsidRDefault="009B2BE8">
        <w:pPr>
          <w:pStyle w:val="Footer"/>
          <w:jc w:val="right"/>
          <w:rPr>
            <w:rFonts w:ascii="Times New Roman" w:hAnsi="Times New Roman" w:cs="Times New Roman"/>
          </w:rPr>
        </w:pPr>
        <w:r w:rsidRPr="00986F95">
          <w:rPr>
            <w:rFonts w:ascii="Times New Roman" w:hAnsi="Times New Roman" w:cs="Times New Roman"/>
          </w:rPr>
          <w:fldChar w:fldCharType="begin"/>
        </w:r>
        <w:r w:rsidRPr="00986F95">
          <w:rPr>
            <w:rFonts w:ascii="Times New Roman" w:hAnsi="Times New Roman" w:cs="Times New Roman"/>
          </w:rPr>
          <w:instrText xml:space="preserve"> PAGE   \* MERGEFORMAT </w:instrText>
        </w:r>
        <w:r w:rsidRPr="00986F95">
          <w:rPr>
            <w:rFonts w:ascii="Times New Roman" w:hAnsi="Times New Roman" w:cs="Times New Roman"/>
          </w:rPr>
          <w:fldChar w:fldCharType="separate"/>
        </w:r>
        <w:r w:rsidRPr="00986F95">
          <w:rPr>
            <w:rFonts w:ascii="Times New Roman" w:hAnsi="Times New Roman" w:cs="Times New Roman"/>
            <w:noProof/>
          </w:rPr>
          <w:t>2</w:t>
        </w:r>
        <w:r w:rsidRPr="00986F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DB57F45" w14:textId="77777777" w:rsidR="005D2023" w:rsidRDefault="005D2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BE36F" w14:textId="77777777" w:rsidR="00C914F0" w:rsidRDefault="00C914F0" w:rsidP="00573F1C">
      <w:pPr>
        <w:spacing w:after="0" w:line="240" w:lineRule="auto"/>
      </w:pPr>
      <w:r>
        <w:separator/>
      </w:r>
    </w:p>
  </w:footnote>
  <w:footnote w:type="continuationSeparator" w:id="0">
    <w:p w14:paraId="0F7441CA" w14:textId="77777777" w:rsidR="00C914F0" w:rsidRDefault="00C914F0" w:rsidP="00573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9757D"/>
    <w:multiLevelType w:val="hybridMultilevel"/>
    <w:tmpl w:val="16181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67360"/>
    <w:multiLevelType w:val="hybridMultilevel"/>
    <w:tmpl w:val="16181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B3D11"/>
    <w:multiLevelType w:val="hybridMultilevel"/>
    <w:tmpl w:val="6EBA68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E2870"/>
    <w:multiLevelType w:val="hybridMultilevel"/>
    <w:tmpl w:val="4E7A1D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BD2077"/>
    <w:multiLevelType w:val="multilevel"/>
    <w:tmpl w:val="B158032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37D21F28"/>
    <w:multiLevelType w:val="hybridMultilevel"/>
    <w:tmpl w:val="0C7A09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B9716F"/>
    <w:multiLevelType w:val="hybridMultilevel"/>
    <w:tmpl w:val="5E86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2C7513"/>
    <w:multiLevelType w:val="hybridMultilevel"/>
    <w:tmpl w:val="79C28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1F46EB"/>
    <w:multiLevelType w:val="hybridMultilevel"/>
    <w:tmpl w:val="3440F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7359B9"/>
    <w:multiLevelType w:val="hybridMultilevel"/>
    <w:tmpl w:val="AC9A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055935">
    <w:abstractNumId w:val="4"/>
  </w:num>
  <w:num w:numId="2" w16cid:durableId="145435154">
    <w:abstractNumId w:val="0"/>
  </w:num>
  <w:num w:numId="3" w16cid:durableId="1403748019">
    <w:abstractNumId w:val="1"/>
  </w:num>
  <w:num w:numId="4" w16cid:durableId="1507481774">
    <w:abstractNumId w:val="6"/>
  </w:num>
  <w:num w:numId="5" w16cid:durableId="2024743946">
    <w:abstractNumId w:val="8"/>
  </w:num>
  <w:num w:numId="6" w16cid:durableId="1272592502">
    <w:abstractNumId w:val="7"/>
  </w:num>
  <w:num w:numId="7" w16cid:durableId="113183642">
    <w:abstractNumId w:val="9"/>
  </w:num>
  <w:num w:numId="8" w16cid:durableId="423497241">
    <w:abstractNumId w:val="2"/>
  </w:num>
  <w:num w:numId="9" w16cid:durableId="200241780">
    <w:abstractNumId w:val="5"/>
  </w:num>
  <w:num w:numId="10" w16cid:durableId="2788051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1C"/>
    <w:rsid w:val="00003015"/>
    <w:rsid w:val="00013821"/>
    <w:rsid w:val="00014CDB"/>
    <w:rsid w:val="000151EE"/>
    <w:rsid w:val="000206CC"/>
    <w:rsid w:val="00022FAA"/>
    <w:rsid w:val="0002380F"/>
    <w:rsid w:val="0003139F"/>
    <w:rsid w:val="000336C4"/>
    <w:rsid w:val="000337CE"/>
    <w:rsid w:val="000403A2"/>
    <w:rsid w:val="00040D7A"/>
    <w:rsid w:val="00042AF4"/>
    <w:rsid w:val="0005042B"/>
    <w:rsid w:val="00065DF6"/>
    <w:rsid w:val="0007100B"/>
    <w:rsid w:val="00073B08"/>
    <w:rsid w:val="00074CB0"/>
    <w:rsid w:val="000A08FE"/>
    <w:rsid w:val="000B1C02"/>
    <w:rsid w:val="000B2649"/>
    <w:rsid w:val="000B2E74"/>
    <w:rsid w:val="000B5E73"/>
    <w:rsid w:val="000C4943"/>
    <w:rsid w:val="000D276D"/>
    <w:rsid w:val="000E364B"/>
    <w:rsid w:val="000F4FDC"/>
    <w:rsid w:val="000F6264"/>
    <w:rsid w:val="00100EA7"/>
    <w:rsid w:val="0010482E"/>
    <w:rsid w:val="00125AB9"/>
    <w:rsid w:val="0013181B"/>
    <w:rsid w:val="001406AD"/>
    <w:rsid w:val="0014089C"/>
    <w:rsid w:val="001408D9"/>
    <w:rsid w:val="00143403"/>
    <w:rsid w:val="00152BA0"/>
    <w:rsid w:val="00153B97"/>
    <w:rsid w:val="00156FE1"/>
    <w:rsid w:val="0015731D"/>
    <w:rsid w:val="0016032D"/>
    <w:rsid w:val="001673FC"/>
    <w:rsid w:val="00181470"/>
    <w:rsid w:val="00190F11"/>
    <w:rsid w:val="0019604B"/>
    <w:rsid w:val="001A4EA4"/>
    <w:rsid w:val="001B25CF"/>
    <w:rsid w:val="001B273D"/>
    <w:rsid w:val="001B39B1"/>
    <w:rsid w:val="001B4136"/>
    <w:rsid w:val="001B71AA"/>
    <w:rsid w:val="001B789D"/>
    <w:rsid w:val="001C4125"/>
    <w:rsid w:val="001C53DB"/>
    <w:rsid w:val="001C733C"/>
    <w:rsid w:val="001D650D"/>
    <w:rsid w:val="001E0760"/>
    <w:rsid w:val="001E1892"/>
    <w:rsid w:val="001E5229"/>
    <w:rsid w:val="001E63BE"/>
    <w:rsid w:val="001E725F"/>
    <w:rsid w:val="00217E06"/>
    <w:rsid w:val="00220AD9"/>
    <w:rsid w:val="00221145"/>
    <w:rsid w:val="00231C9B"/>
    <w:rsid w:val="002401B4"/>
    <w:rsid w:val="00245B9C"/>
    <w:rsid w:val="0025271C"/>
    <w:rsid w:val="002578CF"/>
    <w:rsid w:val="00260D57"/>
    <w:rsid w:val="00260F08"/>
    <w:rsid w:val="002622B5"/>
    <w:rsid w:val="002670B4"/>
    <w:rsid w:val="0027345F"/>
    <w:rsid w:val="002766E2"/>
    <w:rsid w:val="00276E08"/>
    <w:rsid w:val="0028017D"/>
    <w:rsid w:val="00282903"/>
    <w:rsid w:val="002901EA"/>
    <w:rsid w:val="002958D5"/>
    <w:rsid w:val="002A2A04"/>
    <w:rsid w:val="002A619E"/>
    <w:rsid w:val="002A688C"/>
    <w:rsid w:val="002B598E"/>
    <w:rsid w:val="002B6FD7"/>
    <w:rsid w:val="002B71EC"/>
    <w:rsid w:val="002C0555"/>
    <w:rsid w:val="002C436D"/>
    <w:rsid w:val="002E25FD"/>
    <w:rsid w:val="002E60EB"/>
    <w:rsid w:val="002E6551"/>
    <w:rsid w:val="002F1C87"/>
    <w:rsid w:val="002F38CD"/>
    <w:rsid w:val="002F603E"/>
    <w:rsid w:val="003018A5"/>
    <w:rsid w:val="00316396"/>
    <w:rsid w:val="003403E9"/>
    <w:rsid w:val="00342AE4"/>
    <w:rsid w:val="00342F48"/>
    <w:rsid w:val="00347C5B"/>
    <w:rsid w:val="003517C3"/>
    <w:rsid w:val="00353ECA"/>
    <w:rsid w:val="003548CC"/>
    <w:rsid w:val="00354DF1"/>
    <w:rsid w:val="00365F03"/>
    <w:rsid w:val="00366BE8"/>
    <w:rsid w:val="00373088"/>
    <w:rsid w:val="00373CBA"/>
    <w:rsid w:val="0037791B"/>
    <w:rsid w:val="0038058A"/>
    <w:rsid w:val="003805CF"/>
    <w:rsid w:val="00381CB1"/>
    <w:rsid w:val="00383C18"/>
    <w:rsid w:val="00394A83"/>
    <w:rsid w:val="003A0378"/>
    <w:rsid w:val="003A3A3A"/>
    <w:rsid w:val="003A4FD6"/>
    <w:rsid w:val="003B1049"/>
    <w:rsid w:val="003D07D9"/>
    <w:rsid w:val="003D0D17"/>
    <w:rsid w:val="003D27AA"/>
    <w:rsid w:val="003D4A7B"/>
    <w:rsid w:val="003D7B4D"/>
    <w:rsid w:val="003E51A0"/>
    <w:rsid w:val="003E5AC7"/>
    <w:rsid w:val="003E5D50"/>
    <w:rsid w:val="003F4BB9"/>
    <w:rsid w:val="00400771"/>
    <w:rsid w:val="0040377A"/>
    <w:rsid w:val="0040620A"/>
    <w:rsid w:val="004129FA"/>
    <w:rsid w:val="00423D5B"/>
    <w:rsid w:val="00426443"/>
    <w:rsid w:val="00430A58"/>
    <w:rsid w:val="00431D72"/>
    <w:rsid w:val="00434C3A"/>
    <w:rsid w:val="00437E08"/>
    <w:rsid w:val="004438EE"/>
    <w:rsid w:val="0044673A"/>
    <w:rsid w:val="00452958"/>
    <w:rsid w:val="00460D40"/>
    <w:rsid w:val="004642A4"/>
    <w:rsid w:val="00466245"/>
    <w:rsid w:val="00476DD0"/>
    <w:rsid w:val="00486E8F"/>
    <w:rsid w:val="00497DA8"/>
    <w:rsid w:val="004A2A2F"/>
    <w:rsid w:val="004A2B36"/>
    <w:rsid w:val="004A4FD8"/>
    <w:rsid w:val="004B3601"/>
    <w:rsid w:val="004B781F"/>
    <w:rsid w:val="004C25EE"/>
    <w:rsid w:val="004C521F"/>
    <w:rsid w:val="004C54A8"/>
    <w:rsid w:val="004C6BFB"/>
    <w:rsid w:val="004D3636"/>
    <w:rsid w:val="004D4971"/>
    <w:rsid w:val="004D5765"/>
    <w:rsid w:val="004D690D"/>
    <w:rsid w:val="004D7DD6"/>
    <w:rsid w:val="004E3777"/>
    <w:rsid w:val="004E5EA1"/>
    <w:rsid w:val="004F5568"/>
    <w:rsid w:val="004F759D"/>
    <w:rsid w:val="005010F5"/>
    <w:rsid w:val="005017DA"/>
    <w:rsid w:val="0050247E"/>
    <w:rsid w:val="00504B30"/>
    <w:rsid w:val="00507146"/>
    <w:rsid w:val="005227F6"/>
    <w:rsid w:val="00523C5E"/>
    <w:rsid w:val="00524F69"/>
    <w:rsid w:val="005332ED"/>
    <w:rsid w:val="00534810"/>
    <w:rsid w:val="00534CFF"/>
    <w:rsid w:val="00546F1F"/>
    <w:rsid w:val="005476AD"/>
    <w:rsid w:val="00556390"/>
    <w:rsid w:val="00562944"/>
    <w:rsid w:val="00563ECE"/>
    <w:rsid w:val="00573E3B"/>
    <w:rsid w:val="00573F1C"/>
    <w:rsid w:val="00577525"/>
    <w:rsid w:val="00586639"/>
    <w:rsid w:val="00596028"/>
    <w:rsid w:val="005A4078"/>
    <w:rsid w:val="005B6749"/>
    <w:rsid w:val="005B6820"/>
    <w:rsid w:val="005C41AD"/>
    <w:rsid w:val="005C65F1"/>
    <w:rsid w:val="005D2023"/>
    <w:rsid w:val="005E0AB1"/>
    <w:rsid w:val="005E245E"/>
    <w:rsid w:val="005E4EC4"/>
    <w:rsid w:val="005E64FC"/>
    <w:rsid w:val="00610C30"/>
    <w:rsid w:val="006147FF"/>
    <w:rsid w:val="00615043"/>
    <w:rsid w:val="00615CAF"/>
    <w:rsid w:val="00634CB8"/>
    <w:rsid w:val="00654365"/>
    <w:rsid w:val="006571D6"/>
    <w:rsid w:val="00662170"/>
    <w:rsid w:val="006639D9"/>
    <w:rsid w:val="00666748"/>
    <w:rsid w:val="00671405"/>
    <w:rsid w:val="00671E34"/>
    <w:rsid w:val="006743AE"/>
    <w:rsid w:val="0067587D"/>
    <w:rsid w:val="00690FD5"/>
    <w:rsid w:val="00696F70"/>
    <w:rsid w:val="006A7F16"/>
    <w:rsid w:val="006B1D0E"/>
    <w:rsid w:val="006C0D60"/>
    <w:rsid w:val="006C27B3"/>
    <w:rsid w:val="006C28B4"/>
    <w:rsid w:val="006C7B70"/>
    <w:rsid w:val="006E042E"/>
    <w:rsid w:val="006E61B7"/>
    <w:rsid w:val="006F5AB8"/>
    <w:rsid w:val="006F716A"/>
    <w:rsid w:val="007049BE"/>
    <w:rsid w:val="00707E14"/>
    <w:rsid w:val="00724502"/>
    <w:rsid w:val="00731255"/>
    <w:rsid w:val="00734D0F"/>
    <w:rsid w:val="00740A1D"/>
    <w:rsid w:val="007436CC"/>
    <w:rsid w:val="00753A50"/>
    <w:rsid w:val="00756057"/>
    <w:rsid w:val="00770F85"/>
    <w:rsid w:val="0077265B"/>
    <w:rsid w:val="00775C1D"/>
    <w:rsid w:val="00777BBB"/>
    <w:rsid w:val="00780BD8"/>
    <w:rsid w:val="007860EF"/>
    <w:rsid w:val="00786F2E"/>
    <w:rsid w:val="007871EC"/>
    <w:rsid w:val="007962DA"/>
    <w:rsid w:val="00797B27"/>
    <w:rsid w:val="007A1E9D"/>
    <w:rsid w:val="007A3058"/>
    <w:rsid w:val="007A74C7"/>
    <w:rsid w:val="007A76CB"/>
    <w:rsid w:val="007A7AA8"/>
    <w:rsid w:val="007B1CCC"/>
    <w:rsid w:val="007B58A5"/>
    <w:rsid w:val="007D6CFE"/>
    <w:rsid w:val="007E3FD5"/>
    <w:rsid w:val="007F3C87"/>
    <w:rsid w:val="008034A3"/>
    <w:rsid w:val="0081020A"/>
    <w:rsid w:val="008131AC"/>
    <w:rsid w:val="00817702"/>
    <w:rsid w:val="00821975"/>
    <w:rsid w:val="00822692"/>
    <w:rsid w:val="008260AD"/>
    <w:rsid w:val="00830574"/>
    <w:rsid w:val="00833FCB"/>
    <w:rsid w:val="008428A4"/>
    <w:rsid w:val="0084705A"/>
    <w:rsid w:val="0084739A"/>
    <w:rsid w:val="008546A8"/>
    <w:rsid w:val="00854E80"/>
    <w:rsid w:val="008614D6"/>
    <w:rsid w:val="008640A5"/>
    <w:rsid w:val="00866EBD"/>
    <w:rsid w:val="00886AD1"/>
    <w:rsid w:val="00890BEA"/>
    <w:rsid w:val="00891244"/>
    <w:rsid w:val="00897DB0"/>
    <w:rsid w:val="008A70B3"/>
    <w:rsid w:val="008C4408"/>
    <w:rsid w:val="008C6380"/>
    <w:rsid w:val="008E76F0"/>
    <w:rsid w:val="00900187"/>
    <w:rsid w:val="0091696B"/>
    <w:rsid w:val="00917D70"/>
    <w:rsid w:val="0092509D"/>
    <w:rsid w:val="00933884"/>
    <w:rsid w:val="0093726A"/>
    <w:rsid w:val="0094219D"/>
    <w:rsid w:val="009430DC"/>
    <w:rsid w:val="00945BF5"/>
    <w:rsid w:val="00951BAC"/>
    <w:rsid w:val="00955413"/>
    <w:rsid w:val="00955540"/>
    <w:rsid w:val="00964A0F"/>
    <w:rsid w:val="00966507"/>
    <w:rsid w:val="009766C0"/>
    <w:rsid w:val="0097697B"/>
    <w:rsid w:val="00986AE4"/>
    <w:rsid w:val="00991D76"/>
    <w:rsid w:val="00992188"/>
    <w:rsid w:val="00992348"/>
    <w:rsid w:val="009A27F9"/>
    <w:rsid w:val="009B2419"/>
    <w:rsid w:val="009B2BE8"/>
    <w:rsid w:val="009B3BB1"/>
    <w:rsid w:val="009B4CDE"/>
    <w:rsid w:val="009B52EE"/>
    <w:rsid w:val="009B613B"/>
    <w:rsid w:val="009D002F"/>
    <w:rsid w:val="009D39ED"/>
    <w:rsid w:val="009E4CC8"/>
    <w:rsid w:val="009F0667"/>
    <w:rsid w:val="009F0AF7"/>
    <w:rsid w:val="009F70FE"/>
    <w:rsid w:val="009F7655"/>
    <w:rsid w:val="00A03240"/>
    <w:rsid w:val="00A05AD0"/>
    <w:rsid w:val="00A079B3"/>
    <w:rsid w:val="00A11600"/>
    <w:rsid w:val="00A15B91"/>
    <w:rsid w:val="00A20FF0"/>
    <w:rsid w:val="00A32194"/>
    <w:rsid w:val="00A32C7D"/>
    <w:rsid w:val="00A36417"/>
    <w:rsid w:val="00A42159"/>
    <w:rsid w:val="00A431FA"/>
    <w:rsid w:val="00A433E3"/>
    <w:rsid w:val="00A45C96"/>
    <w:rsid w:val="00A551E6"/>
    <w:rsid w:val="00A63FD6"/>
    <w:rsid w:val="00A64B6A"/>
    <w:rsid w:val="00A64D2A"/>
    <w:rsid w:val="00A658E4"/>
    <w:rsid w:val="00A70B94"/>
    <w:rsid w:val="00A73BE0"/>
    <w:rsid w:val="00A835B7"/>
    <w:rsid w:val="00A85632"/>
    <w:rsid w:val="00A920F6"/>
    <w:rsid w:val="00A9318C"/>
    <w:rsid w:val="00AA0ADF"/>
    <w:rsid w:val="00AA71FC"/>
    <w:rsid w:val="00AA7ABA"/>
    <w:rsid w:val="00AC060C"/>
    <w:rsid w:val="00AC56A8"/>
    <w:rsid w:val="00AC7AA5"/>
    <w:rsid w:val="00AD3569"/>
    <w:rsid w:val="00AE5672"/>
    <w:rsid w:val="00AE7373"/>
    <w:rsid w:val="00B00827"/>
    <w:rsid w:val="00B0083B"/>
    <w:rsid w:val="00B053AB"/>
    <w:rsid w:val="00B162D9"/>
    <w:rsid w:val="00B3227A"/>
    <w:rsid w:val="00B3476A"/>
    <w:rsid w:val="00B35F15"/>
    <w:rsid w:val="00B46A2F"/>
    <w:rsid w:val="00B647C6"/>
    <w:rsid w:val="00B65C8C"/>
    <w:rsid w:val="00B65EBA"/>
    <w:rsid w:val="00B73757"/>
    <w:rsid w:val="00B7759A"/>
    <w:rsid w:val="00B80328"/>
    <w:rsid w:val="00B8041B"/>
    <w:rsid w:val="00B84F1A"/>
    <w:rsid w:val="00B93F05"/>
    <w:rsid w:val="00B9544E"/>
    <w:rsid w:val="00BA3771"/>
    <w:rsid w:val="00BB1676"/>
    <w:rsid w:val="00BC6E4E"/>
    <w:rsid w:val="00BD2202"/>
    <w:rsid w:val="00BE143D"/>
    <w:rsid w:val="00BE1895"/>
    <w:rsid w:val="00BE77AF"/>
    <w:rsid w:val="00C009A4"/>
    <w:rsid w:val="00C02F6B"/>
    <w:rsid w:val="00C068C4"/>
    <w:rsid w:val="00C14BED"/>
    <w:rsid w:val="00C14F1D"/>
    <w:rsid w:val="00C200AA"/>
    <w:rsid w:val="00C217DF"/>
    <w:rsid w:val="00C415D8"/>
    <w:rsid w:val="00C424F8"/>
    <w:rsid w:val="00C449A2"/>
    <w:rsid w:val="00C462B6"/>
    <w:rsid w:val="00C51EA1"/>
    <w:rsid w:val="00C53374"/>
    <w:rsid w:val="00C537BC"/>
    <w:rsid w:val="00C6125F"/>
    <w:rsid w:val="00C63E27"/>
    <w:rsid w:val="00C64DA8"/>
    <w:rsid w:val="00C66153"/>
    <w:rsid w:val="00C700ED"/>
    <w:rsid w:val="00C70C31"/>
    <w:rsid w:val="00C718DB"/>
    <w:rsid w:val="00C726B5"/>
    <w:rsid w:val="00C76F7D"/>
    <w:rsid w:val="00C85440"/>
    <w:rsid w:val="00C914F0"/>
    <w:rsid w:val="00C92E75"/>
    <w:rsid w:val="00CA2165"/>
    <w:rsid w:val="00CB7187"/>
    <w:rsid w:val="00CC33CE"/>
    <w:rsid w:val="00CE44C3"/>
    <w:rsid w:val="00CF573B"/>
    <w:rsid w:val="00CF6DBB"/>
    <w:rsid w:val="00D03820"/>
    <w:rsid w:val="00D075B5"/>
    <w:rsid w:val="00D145B9"/>
    <w:rsid w:val="00D242FC"/>
    <w:rsid w:val="00D24AD1"/>
    <w:rsid w:val="00D25F92"/>
    <w:rsid w:val="00D344B3"/>
    <w:rsid w:val="00D42B86"/>
    <w:rsid w:val="00D50247"/>
    <w:rsid w:val="00D545F8"/>
    <w:rsid w:val="00D54A18"/>
    <w:rsid w:val="00D60B53"/>
    <w:rsid w:val="00D63918"/>
    <w:rsid w:val="00D67819"/>
    <w:rsid w:val="00D736D6"/>
    <w:rsid w:val="00D8048F"/>
    <w:rsid w:val="00D840BE"/>
    <w:rsid w:val="00D94090"/>
    <w:rsid w:val="00D9471D"/>
    <w:rsid w:val="00DA0036"/>
    <w:rsid w:val="00DD1BE7"/>
    <w:rsid w:val="00DE5862"/>
    <w:rsid w:val="00DF05CD"/>
    <w:rsid w:val="00DF37E5"/>
    <w:rsid w:val="00E0142A"/>
    <w:rsid w:val="00E143C5"/>
    <w:rsid w:val="00E14FCE"/>
    <w:rsid w:val="00E21178"/>
    <w:rsid w:val="00E23347"/>
    <w:rsid w:val="00E41987"/>
    <w:rsid w:val="00E54FFE"/>
    <w:rsid w:val="00E6011E"/>
    <w:rsid w:val="00E6397D"/>
    <w:rsid w:val="00E664D4"/>
    <w:rsid w:val="00E757B1"/>
    <w:rsid w:val="00E772AE"/>
    <w:rsid w:val="00E77C2C"/>
    <w:rsid w:val="00E825CC"/>
    <w:rsid w:val="00E8297B"/>
    <w:rsid w:val="00EA4209"/>
    <w:rsid w:val="00EB3EC2"/>
    <w:rsid w:val="00EB44DC"/>
    <w:rsid w:val="00EC6360"/>
    <w:rsid w:val="00ED202B"/>
    <w:rsid w:val="00EF5AF7"/>
    <w:rsid w:val="00F11633"/>
    <w:rsid w:val="00F144AE"/>
    <w:rsid w:val="00F21CE4"/>
    <w:rsid w:val="00F2276C"/>
    <w:rsid w:val="00F243FF"/>
    <w:rsid w:val="00F2593E"/>
    <w:rsid w:val="00F26FC8"/>
    <w:rsid w:val="00F304D6"/>
    <w:rsid w:val="00F407B5"/>
    <w:rsid w:val="00F50054"/>
    <w:rsid w:val="00F70B2D"/>
    <w:rsid w:val="00F7310F"/>
    <w:rsid w:val="00F74AE7"/>
    <w:rsid w:val="00F84C44"/>
    <w:rsid w:val="00F90653"/>
    <w:rsid w:val="00F90DFC"/>
    <w:rsid w:val="00F91774"/>
    <w:rsid w:val="00F9777B"/>
    <w:rsid w:val="00FB103A"/>
    <w:rsid w:val="00FB3C6E"/>
    <w:rsid w:val="00FB5C46"/>
    <w:rsid w:val="00FC5381"/>
    <w:rsid w:val="00FD21B7"/>
    <w:rsid w:val="00FD2945"/>
    <w:rsid w:val="00FE05CD"/>
    <w:rsid w:val="00FF1313"/>
    <w:rsid w:val="00FF2B50"/>
    <w:rsid w:val="00FF2F11"/>
    <w:rsid w:val="00FF3550"/>
    <w:rsid w:val="2B696B83"/>
    <w:rsid w:val="37E34475"/>
    <w:rsid w:val="5AF28E9C"/>
    <w:rsid w:val="6434C6CC"/>
    <w:rsid w:val="71329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E99A02"/>
  <w15:chartTrackingRefBased/>
  <w15:docId w15:val="{D03F0333-D379-4203-9C16-BA019C23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F1C"/>
  </w:style>
  <w:style w:type="paragraph" w:styleId="Heading1">
    <w:name w:val="heading 1"/>
    <w:basedOn w:val="Normal"/>
    <w:link w:val="Heading1Char"/>
    <w:uiPriority w:val="9"/>
    <w:qFormat/>
    <w:rsid w:val="00573F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F1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573F1C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73F1C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73F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F1C"/>
  </w:style>
  <w:style w:type="paragraph" w:styleId="Footer">
    <w:name w:val="footer"/>
    <w:basedOn w:val="Normal"/>
    <w:link w:val="FooterChar"/>
    <w:uiPriority w:val="99"/>
    <w:unhideWhenUsed/>
    <w:rsid w:val="0057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F1C"/>
  </w:style>
  <w:style w:type="character" w:customStyle="1" w:styleId="nx-title">
    <w:name w:val="nx-title"/>
    <w:basedOn w:val="DefaultParagraphFont"/>
    <w:rsid w:val="00573F1C"/>
  </w:style>
  <w:style w:type="character" w:styleId="Hyperlink">
    <w:name w:val="Hyperlink"/>
    <w:basedOn w:val="DefaultParagraphFont"/>
    <w:uiPriority w:val="99"/>
    <w:unhideWhenUsed/>
    <w:rsid w:val="00573F1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7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73F1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73F1C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73F1C"/>
  </w:style>
  <w:style w:type="character" w:customStyle="1" w:styleId="EndNoteBibliographyTitleChar">
    <w:name w:val="EndNote Bibliography Title Char"/>
    <w:basedOn w:val="NoSpacingChar"/>
    <w:link w:val="EndNoteBibliographyTitle"/>
    <w:rsid w:val="00573F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3F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73F1C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73F1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73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F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F1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73F1C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573F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73F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07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2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Submission 2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4093-Reviewer-Inline-Edits-Tables-figures.docx?d=w52712d85952143978592bd811f6812e9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4093</Publication_ID>
    <Routing_x0020_Sheet_x0020_ID xmlns="0969b113-a2ac-4c78-932a-0648f4a8bf74">4093</Routing_x0020_Sheet_x0020_ID>
    <NFFormData xmlns="0969b113-a2ac-4c78-932a-0648f4a8bf74">&lt;?xml version="1.0" encoding="utf-8"?&gt;&lt;FormVariables&gt;&lt;Version&gt;1.0&lt;/Version&gt;&lt;PublicationTitle_Lookup type="System.String"&gt;Utility of Population HIV Impact Assessments to understand the associations of stigma with the HIV treatment cascade&lt;/PublicationTitle_Lookup&gt;&lt;RoutingSheet_Lookup type="System.String"&gt;4093&lt;/RoutingSheet_Lookup&gt;&lt;Submission_Numberlookup type="System.String"&gt;Submission 2&lt;/Submission_Numberlookup&gt;&lt;/FormVariables&gt;</NFFormData>
    <P3_Test_Document xmlns="0969b113-a2ac-4c78-932a-0648f4a8bf74">No</P3_Test_Document>
    <Original_Filename xmlns="0969b113-a2ac-4c78-932a-0648f4a8bf74">4093-V1-Reviewer-Inline-Edits-Figures-Tables-Clean-4.7.24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  <SharedWithUsers xmlns="a3fd056c-4213-493c-ac16-4cf0949e3de6">
      <UserInfo>
        <DisplayName>Bronson, Megan (CDC/GHC/DGHT)</DisplayName>
        <AccountId>271</AccountId>
        <AccountType/>
      </UserInfo>
      <UserInfo>
        <DisplayName>Ussery, Faith L. (CDC/GHC/DGHT)</DisplayName>
        <AccountId>171</AccountId>
        <AccountType/>
      </UserInfo>
    </SharedWithUsers>
  </documentManagement>
</p:properties>
</file>

<file path=customXml/item2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0</New>
  <DisplayFormTarget>NewWindow</DisplayFormTarget>
  <EditFormTarget>NewWindow</EditFormTarget>
  <NewFormTarget>NewWindow</NewFormTarget>
</FormUrls>
</file>

<file path=customXml/item3.xml><?xml version="1.0" encoding="utf-8"?>
<?mso-contentType ?>
<FormTemplates xmlns="http://schemas.microsoft.com/sharepoint/v3/contenttype/forms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52" ma:contentTypeDescription="Create a new document." ma:contentTypeScope="" ma:versionID="d774a6560c81f200bd29ece2534051ea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362a5da0c3d276fc27092fc2515075cc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indexed="true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Submission_Number" ma:default="To be Added" ma:format="Dropdown" ma:indexed="true" ma:internalName="Review_x0020_Round">
      <xsd:simpleType>
        <xsd:restriction base="dms:Choice">
          <xsd:enumeration value="To be Added"/>
          <xsd:enumeration value="Submission 1"/>
          <xsd:enumeration value="Submission 2"/>
          <xsd:enumeration value="Submission 3"/>
          <xsd:enumeration value="Submission 4"/>
          <xsd:enumeration value="Submission 5"/>
          <xsd:enumeration value="Submission 6"/>
          <xsd:enumeration value="Submission 7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dexed="true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  <xsd:element name="MediaServiceDateTaken" ma:index="3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8DD24-6298-4477-8011-C5A5E4E3768F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2.xml><?xml version="1.0" encoding="utf-8"?>
<ds:datastoreItem xmlns:ds="http://schemas.openxmlformats.org/officeDocument/2006/customXml" ds:itemID="{411B82FD-114D-4ADB-A600-BB4E61CEBEF8}">
  <ds:schemaRefs>
    <ds:schemaRef ds:uri="http://schemas.microsoft.com/sharepoint/v3/contenttype/forms/url"/>
  </ds:schemaRefs>
</ds:datastoreItem>
</file>

<file path=customXml/itemProps3.xml><?xml version="1.0" encoding="utf-8"?>
<ds:datastoreItem xmlns:ds="http://schemas.openxmlformats.org/officeDocument/2006/customXml" ds:itemID="{7BCD4C07-EAE3-4359-B6AC-CA335ECFEE8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EE8FDE-5F28-4F91-9F3D-C48F40BE2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55A55C3-05DB-4182-B462-3E35EE220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91</Words>
  <Characters>5743</Characters>
  <Application>Microsoft Office Word</Application>
  <DocSecurity>0</DocSecurity>
  <Lines>47</Lines>
  <Paragraphs>14</Paragraphs>
  <ScaleCrop>false</ScaleCrop>
  <Company>Centers for Disease Control and Prevention</Company>
  <LinksUpToDate>false</LinksUpToDate>
  <CharactersWithSpaces>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4093-Reviewer-Inline-Edits-Tables-figures.docx?d=w52712d85952143978592bd811f6812e9</dc:title>
  <dc:subject/>
  <dc:creator>Mohamed Jalloh</dc:creator>
  <cp:keywords/>
  <dc:description/>
  <cp:lastModifiedBy>Jalloh, Mohamed (CDC/GHC/DGHT)</cp:lastModifiedBy>
  <cp:revision>5</cp:revision>
  <dcterms:created xsi:type="dcterms:W3CDTF">2024-07-04T08:07:00Z</dcterms:created>
  <dcterms:modified xsi:type="dcterms:W3CDTF">2024-09-2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0-01T04:01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0074680-f05a-428b-8b30-83f7e441d627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BB64849B9A3A6439E5B53E07B2274E3</vt:lpwstr>
  </property>
  <property fmtid="{D5CDD505-2E9C-101B-9397-08002B2CF9AE}" pid="10" name="MediaServiceImageTags">
    <vt:lpwstr/>
  </property>
  <property fmtid="{D5CDD505-2E9C-101B-9397-08002B2CF9AE}" pid="11" name="GrammarlyDocumentId">
    <vt:lpwstr>8c882a8ee8047c23e574ad3e87120d693142fcce1365e50c7265797b223993af</vt:lpwstr>
  </property>
</Properties>
</file>